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39958" w14:textId="77777777" w:rsidR="00CE18E2" w:rsidRPr="00EE3090" w:rsidRDefault="00CE18E2" w:rsidP="00CE18E2">
      <w:pPr>
        <w:pStyle w:val="Heading1"/>
        <w:numPr>
          <w:ilvl w:val="0"/>
          <w:numId w:val="0"/>
        </w:numPr>
        <w:spacing w:before="0" w:after="120" w:line="48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EE3090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rends in the Prevalence and Incidence of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Crohn’s Disease </w:t>
      </w:r>
      <w:r w:rsidRPr="00EE3090">
        <w:rPr>
          <w:rFonts w:ascii="Times New Roman" w:hAnsi="Times New Roman" w:cs="Times New Roman"/>
          <w:b/>
          <w:bCs/>
          <w:color w:val="auto"/>
          <w:sz w:val="22"/>
          <w:szCs w:val="22"/>
        </w:rPr>
        <w:t>in Japan and the U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nited </w:t>
      </w:r>
      <w:r w:rsidRPr="00EE3090"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tates</w:t>
      </w:r>
      <w:r w:rsidRPr="00EE3090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</w:p>
    <w:p w14:paraId="617E97EA" w14:textId="77777777" w:rsidR="00CE18E2" w:rsidRDefault="00CE18E2" w:rsidP="00CE18E2">
      <w:pPr>
        <w:pStyle w:val="EndNoteBibliography"/>
        <w:spacing w:after="120" w:line="480" w:lineRule="auto"/>
        <w:ind w:left="720" w:hanging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</w:p>
    <w:p w14:paraId="5096C8C5" w14:textId="77777777" w:rsidR="00CE18E2" w:rsidRDefault="00CE18E2" w:rsidP="00CE18E2">
      <w:pPr>
        <w:pStyle w:val="EndNoteBibliography"/>
        <w:spacing w:after="12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43A10276" w14:textId="77777777" w:rsidR="00CE18E2" w:rsidRDefault="00CE18E2" w:rsidP="00CE18E2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2E83AFE" w14:textId="77777777" w:rsidR="00CE18E2" w:rsidRDefault="00CE18E2" w:rsidP="00CE18E2">
      <w:pPr>
        <w:pStyle w:val="EndNoteBibliography"/>
        <w:spacing w:after="120" w:line="480" w:lineRule="auto"/>
        <w:ind w:left="720" w:hanging="720"/>
        <w:rPr>
          <w:rFonts w:ascii="Times New Roman" w:hAnsi="Times New Roman" w:cs="Times New Roman"/>
          <w:b/>
          <w:bCs/>
        </w:rPr>
        <w:sectPr w:rsidR="00CE18E2" w:rsidSect="00586D40">
          <w:footerReference w:type="default" r:id="rId8"/>
          <w:headerReference w:type="first" r:id="rId9"/>
          <w:footerReference w:type="first" r:id="rId10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722BD8BE" w14:textId="77777777" w:rsidR="00CE18E2" w:rsidRDefault="00CE18E2" w:rsidP="00CE18E2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  <w:b/>
          <w:bCs/>
        </w:rPr>
        <w:tab/>
      </w:r>
      <w:r w:rsidRPr="002C39BE">
        <w:rPr>
          <w:rFonts w:ascii="Times New Roman" w:hAnsi="Times New Roman" w:cs="Times New Roman"/>
        </w:rPr>
        <w:t>Period prevalence</w:t>
      </w:r>
      <w:r>
        <w:rPr>
          <w:rFonts w:ascii="Times New Roman" w:hAnsi="Times New Roman" w:cs="Times New Roman"/>
        </w:rPr>
        <w:t xml:space="preserve"> of Crohn’s disease (CD)</w:t>
      </w:r>
      <w:r w:rsidRPr="002C39BE">
        <w:rPr>
          <w:rFonts w:ascii="Times New Roman" w:hAnsi="Times New Roman" w:cs="Times New Roman"/>
        </w:rPr>
        <w:t xml:space="preserve"> for each calendar year, overall and by age and sex – </w:t>
      </w:r>
      <w:r>
        <w:rPr>
          <w:rFonts w:ascii="Times New Roman" w:hAnsi="Times New Roman" w:cs="Times New Roman"/>
        </w:rPr>
        <w:t>Japan</w:t>
      </w:r>
    </w:p>
    <w:tbl>
      <w:tblPr>
        <w:tblW w:w="4923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091"/>
        <w:gridCol w:w="1723"/>
        <w:gridCol w:w="888"/>
        <w:gridCol w:w="889"/>
        <w:gridCol w:w="889"/>
        <w:gridCol w:w="1040"/>
        <w:gridCol w:w="1040"/>
        <w:gridCol w:w="1040"/>
        <w:gridCol w:w="1040"/>
        <w:gridCol w:w="1040"/>
        <w:gridCol w:w="1040"/>
        <w:gridCol w:w="1040"/>
      </w:tblGrid>
      <w:tr w:rsidR="00CE18E2" w:rsidRPr="008F5E5A" w14:paraId="2D6B2C6A" w14:textId="77777777" w:rsidTr="00492079"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726F340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Age (years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4EAC6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138B03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6CC8AF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FFCEC6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506A87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B792CF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2BF4D8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00F3F8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404794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AAC855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783FC1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</w:tr>
      <w:tr w:rsidR="00CE18E2" w:rsidRPr="008F5E5A" w14:paraId="122D77D0" w14:textId="77777777" w:rsidTr="00492079">
        <w:tc>
          <w:tcPr>
            <w:tcW w:w="38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93B67A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All </w:t>
            </w: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6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54CC233C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3670A87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44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1AFC884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86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504962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34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7C0072B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44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383E951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175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3E9E0A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262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4E5B5B7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559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1D0384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919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4C0AB13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273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13C524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97483</w:t>
            </w:r>
          </w:p>
        </w:tc>
      </w:tr>
      <w:tr w:rsidR="00CE18E2" w:rsidRPr="008F5E5A" w14:paraId="1A57E0A7" w14:textId="77777777" w:rsidTr="00492079">
        <w:tc>
          <w:tcPr>
            <w:tcW w:w="389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755A305D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FFE5CC5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7C39A42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4A5AEA3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1CD84AF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30C10A2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78AE350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4E3551B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6E8CC33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2929870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392E933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4AD2F6E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8</w:t>
            </w:r>
          </w:p>
        </w:tc>
      </w:tr>
      <w:tr w:rsidR="00CE18E2" w:rsidRPr="008F5E5A" w14:paraId="2455EE02" w14:textId="77777777" w:rsidTr="00492079">
        <w:tc>
          <w:tcPr>
            <w:tcW w:w="389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3852387E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454DFABC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,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B98EAA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.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46E887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.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6F75425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.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07F2E5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.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A22A47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.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E0D2F2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.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AD76F3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.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5D219A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.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82E481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.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290493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.58</w:t>
            </w:r>
          </w:p>
        </w:tc>
      </w:tr>
      <w:tr w:rsidR="00CE18E2" w:rsidRPr="008F5E5A" w14:paraId="442B80B5" w14:textId="77777777" w:rsidTr="00492079">
        <w:tc>
          <w:tcPr>
            <w:tcW w:w="389" w:type="pct"/>
            <w:shd w:val="clear" w:color="auto" w:fill="FFFFFF" w:themeFill="background1"/>
            <w:noWrap/>
            <w:hideMark/>
          </w:tcPr>
          <w:p w14:paraId="0F9879F4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All </w:t>
            </w: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-&lt;18</w:t>
            </w:r>
          </w:p>
        </w:tc>
        <w:tc>
          <w:tcPr>
            <w:tcW w:w="679" w:type="pct"/>
            <w:shd w:val="clear" w:color="auto" w:fill="FFFFFF" w:themeFill="background1"/>
            <w:hideMark/>
          </w:tcPr>
          <w:p w14:paraId="678B3418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25A6E3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7667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243D4C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582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F45CB9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1421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3A0A47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80059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4D25B0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01973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4FBB1E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0158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6E4BCF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00329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032259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5846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ED93E9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80113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F420E4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23218</w:t>
            </w:r>
          </w:p>
        </w:tc>
      </w:tr>
      <w:tr w:rsidR="00CE18E2" w:rsidRPr="008F5E5A" w14:paraId="72031397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3F56656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0863CF22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80DEF5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49A2D77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0730860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6B92DBA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7C00EA4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4A28C5E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193D824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67BC3A6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3B1891D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38A0204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8</w:t>
            </w:r>
          </w:p>
        </w:tc>
      </w:tr>
      <w:tr w:rsidR="00CE18E2" w:rsidRPr="008F5E5A" w14:paraId="535B9BE1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B1372DA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3429FDB9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,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9F764A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2DDD26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2DCC06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9CE489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9C2ED5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4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619284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5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E2C2D8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FDB4AD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8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AD2056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624F87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.1</w:t>
            </w:r>
          </w:p>
        </w:tc>
      </w:tr>
      <w:tr w:rsidR="00CE18E2" w:rsidRPr="008F5E5A" w14:paraId="632DBC81" w14:textId="77777777" w:rsidTr="00492079">
        <w:tc>
          <w:tcPr>
            <w:tcW w:w="389" w:type="pct"/>
            <w:shd w:val="clear" w:color="auto" w:fill="D9D9D9" w:themeFill="background1" w:themeFillShade="D9"/>
            <w:noWrap/>
            <w:hideMark/>
          </w:tcPr>
          <w:p w14:paraId="7C77F39B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All </w:t>
            </w: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&lt;45</w:t>
            </w:r>
          </w:p>
        </w:tc>
        <w:tc>
          <w:tcPr>
            <w:tcW w:w="679" w:type="pct"/>
            <w:shd w:val="clear" w:color="auto" w:fill="D9D9D9" w:themeFill="background1" w:themeFillShade="D9"/>
            <w:hideMark/>
          </w:tcPr>
          <w:p w14:paraId="20C97E97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0A354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46,17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ABD1F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74,1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A3E36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41,9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57B00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,163,7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07B1B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,252,7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39786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,793,49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CD90E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,434,14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3C438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,994,27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F6B36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,420,1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4D8D2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,143,667</w:t>
            </w:r>
          </w:p>
        </w:tc>
      </w:tr>
      <w:tr w:rsidR="00CE18E2" w:rsidRPr="008F5E5A" w14:paraId="6877A3D8" w14:textId="77777777" w:rsidTr="00492079">
        <w:tc>
          <w:tcPr>
            <w:tcW w:w="389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6CA593CD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72411BD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DC959A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208114E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130C262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54209B8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01FA8EF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044A565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,4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32DE460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,8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143275C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,2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6EDBF5D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,7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07732C5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,629</w:t>
            </w:r>
          </w:p>
        </w:tc>
      </w:tr>
      <w:tr w:rsidR="00CE18E2" w:rsidRPr="008F5E5A" w14:paraId="0AA87148" w14:textId="77777777" w:rsidTr="00492079">
        <w:tc>
          <w:tcPr>
            <w:tcW w:w="389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50D58ACE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B3AEBE9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,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E7912C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5D21A8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851B79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1FDEFC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35E58FB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2C7769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91E26A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4BE72D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6947B02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E3D245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4</w:t>
            </w:r>
          </w:p>
        </w:tc>
      </w:tr>
      <w:tr w:rsidR="00CE18E2" w:rsidRPr="008F5E5A" w14:paraId="6B458AFB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B0E8FE0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All </w:t>
            </w: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&lt;65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78B27178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0B7F46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880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C286F0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723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6386EB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949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DFCDA3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841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84B76F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163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21FFAE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599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FE8946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6713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893221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913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F90B0C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054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CDB11C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063367</w:t>
            </w:r>
          </w:p>
        </w:tc>
      </w:tr>
      <w:tr w:rsidR="00CE18E2" w:rsidRPr="008F5E5A" w14:paraId="38C8FF10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5F1A5E9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0276B6B0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F4B25A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0F0357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A40C14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1434B2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DA633B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C1BB21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D8B69A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860207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AC9C96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A401DE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09</w:t>
            </w:r>
          </w:p>
        </w:tc>
      </w:tr>
      <w:tr w:rsidR="00CE18E2" w:rsidRPr="008F5E5A" w14:paraId="324DD761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1EDED38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6FB2401A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,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4521F9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D924D9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0B7E8C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A6B1B5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A05108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F58EEA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1C8590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E0D468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E56833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7F5230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CE18E2" w:rsidRPr="008F5E5A" w14:paraId="3CB637C9" w14:textId="77777777" w:rsidTr="00492079">
        <w:tc>
          <w:tcPr>
            <w:tcW w:w="389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6F4C662C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Males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0F8A031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ll ma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3D265B8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506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392412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084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CDB543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327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53A4E9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4578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8E4FE4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5600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3FC797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607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7CD55A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9893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B5BA5B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5857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5F0F9E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0839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8AF009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843998</w:t>
            </w:r>
          </w:p>
        </w:tc>
      </w:tr>
      <w:tr w:rsidR="00CE18E2" w:rsidRPr="008F5E5A" w14:paraId="76E681EB" w14:textId="77777777" w:rsidTr="00492079">
        <w:tc>
          <w:tcPr>
            <w:tcW w:w="389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3586E3D3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7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2DEEC46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ll males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D1AEC0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5CDCD38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1EAAE05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1C6D59B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2A16F7A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4E2884E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6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037FA90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1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5385195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342ABCC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1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66982C4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108</w:t>
            </w:r>
          </w:p>
        </w:tc>
      </w:tr>
      <w:tr w:rsidR="00CE18E2" w:rsidRPr="008F5E5A" w14:paraId="31EAF77D" w14:textId="77777777" w:rsidTr="00492079">
        <w:tc>
          <w:tcPr>
            <w:tcW w:w="389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0412F914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6EA2C89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,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0BB6D6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161800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47A7F4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A720A6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40701E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BE153A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E544D2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32065D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CF014C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159825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1</w:t>
            </w:r>
          </w:p>
        </w:tc>
      </w:tr>
      <w:tr w:rsidR="00CE18E2" w:rsidRPr="008F5E5A" w14:paraId="67D68796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E2537C0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6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14D88337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512E8CE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0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01DF5A8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53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70A1794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32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7DB6C9D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98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686A82F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20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5930192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677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2542911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45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05C4EC9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040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6EB5DA8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733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518EA18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58029</w:t>
            </w:r>
          </w:p>
        </w:tc>
      </w:tr>
      <w:tr w:rsidR="00CE18E2" w:rsidRPr="008F5E5A" w14:paraId="04997EF4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C1C6866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58DDE1E7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330346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7B5668C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3CFF21B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22BE426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78053A3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7B97F61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0FC80E7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08E0DEA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35CA6F3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</w:tcPr>
          <w:p w14:paraId="3219031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</w:t>
            </w:r>
          </w:p>
        </w:tc>
      </w:tr>
      <w:tr w:rsidR="00CE18E2" w:rsidRPr="008F5E5A" w14:paraId="27E4A9AF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FA7FD15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3AA4C913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,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EC2AB7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.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D385AE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.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60440F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.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C3DE12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.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CF2AA2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.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477252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.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9D890A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.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432F1F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.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179AEF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.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43A9EA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.79</w:t>
            </w:r>
          </w:p>
        </w:tc>
      </w:tr>
      <w:tr w:rsidR="00CE18E2" w:rsidRPr="008F5E5A" w14:paraId="50CE9093" w14:textId="77777777" w:rsidTr="00492079">
        <w:tc>
          <w:tcPr>
            <w:tcW w:w="389" w:type="pct"/>
            <w:shd w:val="clear" w:color="auto" w:fill="D9D9D9" w:themeFill="background1" w:themeFillShade="D9"/>
            <w:noWrap/>
            <w:hideMark/>
          </w:tcPr>
          <w:p w14:paraId="0A4E6995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-&lt;18</w:t>
            </w:r>
          </w:p>
        </w:tc>
        <w:tc>
          <w:tcPr>
            <w:tcW w:w="679" w:type="pct"/>
            <w:shd w:val="clear" w:color="auto" w:fill="D9D9D9" w:themeFill="background1" w:themeFillShade="D9"/>
            <w:hideMark/>
          </w:tcPr>
          <w:p w14:paraId="7D3525C8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F773B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14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205D9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604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B3901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6116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ACD16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620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5EB1D1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73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C8A53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598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7649D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615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FB1B9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4215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5F287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042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9FE2D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74905</w:t>
            </w:r>
          </w:p>
        </w:tc>
      </w:tr>
      <w:tr w:rsidR="00CE18E2" w:rsidRPr="008F5E5A" w14:paraId="4347AEF2" w14:textId="77777777" w:rsidTr="00492079">
        <w:tc>
          <w:tcPr>
            <w:tcW w:w="389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1F8D26E7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51A3B0C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A57E7A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95E65D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35755B6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240026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CA881D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78A8BF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69297C8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79ACDB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8D29F5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33715B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3</w:t>
            </w:r>
          </w:p>
        </w:tc>
      </w:tr>
      <w:tr w:rsidR="00CE18E2" w:rsidRPr="008F5E5A" w14:paraId="5B760701" w14:textId="77777777" w:rsidTr="00492079">
        <w:tc>
          <w:tcPr>
            <w:tcW w:w="389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300F419F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54554415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,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6621B2D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35D7D54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341EBEF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4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A90FB5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70660B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AB923D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BA10DB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3C9886D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27AB48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8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86BD27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0.1</w:t>
            </w:r>
          </w:p>
        </w:tc>
      </w:tr>
      <w:tr w:rsidR="00CE18E2" w:rsidRPr="008F5E5A" w14:paraId="1891122B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9F7A13B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&lt;45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0BF1358B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F9FD88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69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243AF3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296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9A636A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282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88ADAB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709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1F56D9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2248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F7AA5F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292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F3D68E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3688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1EDD83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6491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C8C39E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8910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A95314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62406</w:t>
            </w:r>
          </w:p>
        </w:tc>
      </w:tr>
      <w:tr w:rsidR="00CE18E2" w:rsidRPr="008F5E5A" w14:paraId="765DC6AB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072C222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1D8E42E8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5A98CB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488C29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D9E00F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1988D2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46AECB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507745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A06B60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4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E80DEA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0EAF03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1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00EE46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086</w:t>
            </w:r>
          </w:p>
        </w:tc>
      </w:tr>
      <w:tr w:rsidR="00CE18E2" w:rsidRPr="008F5E5A" w14:paraId="5511CF8F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69B7A3F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15AD7A90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,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B43983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B334EC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A61BEC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2E0784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87377D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0CA2FF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79F69B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9A7F19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AEC12B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D96965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8</w:t>
            </w:r>
          </w:p>
        </w:tc>
      </w:tr>
      <w:tr w:rsidR="00CE18E2" w:rsidRPr="008F5E5A" w14:paraId="154B4AFC" w14:textId="77777777" w:rsidTr="00492079">
        <w:tc>
          <w:tcPr>
            <w:tcW w:w="389" w:type="pct"/>
            <w:shd w:val="clear" w:color="auto" w:fill="D9D9D9" w:themeFill="background1" w:themeFillShade="D9"/>
            <w:noWrap/>
            <w:hideMark/>
          </w:tcPr>
          <w:p w14:paraId="27547FE3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&lt;65</w:t>
            </w:r>
          </w:p>
        </w:tc>
        <w:tc>
          <w:tcPr>
            <w:tcW w:w="679" w:type="pct"/>
            <w:shd w:val="clear" w:color="auto" w:fill="D9D9D9" w:themeFill="background1" w:themeFillShade="D9"/>
            <w:hideMark/>
          </w:tcPr>
          <w:p w14:paraId="6FBAE042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F3A380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692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84BF6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1747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AFE8A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900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7D096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508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DEEA9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6810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D9AC5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038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B491F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2446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518CB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9036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8F772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1517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DC1CD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48658</w:t>
            </w:r>
          </w:p>
        </w:tc>
      </w:tr>
      <w:tr w:rsidR="00CE18E2" w:rsidRPr="008F5E5A" w14:paraId="28798E7F" w14:textId="77777777" w:rsidTr="00492079">
        <w:tc>
          <w:tcPr>
            <w:tcW w:w="389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04886816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00DD2DC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D5F049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3140A17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77F8D6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360783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6F0C0F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D281F5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7475BC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6799590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0F8688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4CF1C3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39</w:t>
            </w:r>
          </w:p>
        </w:tc>
      </w:tr>
      <w:tr w:rsidR="00CE18E2" w:rsidRPr="008F5E5A" w14:paraId="0AA200D0" w14:textId="77777777" w:rsidTr="00492079">
        <w:tc>
          <w:tcPr>
            <w:tcW w:w="389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5A5C6564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5AAA391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,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E51BD4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0D7313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A87344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FEDCEA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11DB95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C5CA5F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9588AC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4D143D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B2494D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356F51C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3</w:t>
            </w:r>
          </w:p>
        </w:tc>
      </w:tr>
      <w:tr w:rsidR="00CE18E2" w:rsidRPr="008F5E5A" w14:paraId="7E69E42E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405EF27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Females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72B4587F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ll fema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BB3FC3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25,7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2DFC26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52,5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D314C3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21,8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744FA2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,144,4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C3D516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,228,5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769C9B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,820,5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06B784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,472,3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5F0E6C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,050,2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5D2044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,449,0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4FA390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,183,737</w:t>
            </w:r>
          </w:p>
        </w:tc>
      </w:tr>
      <w:tr w:rsidR="00CE18E2" w:rsidRPr="008F5E5A" w14:paraId="4BBE9544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F63AC7A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6DDC9038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ll females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195B49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73F106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96514B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5D7728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551E05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1192D8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DF42A1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AFEDDD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E90564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24A698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96</w:t>
            </w:r>
          </w:p>
        </w:tc>
      </w:tr>
      <w:tr w:rsidR="00CE18E2" w:rsidRPr="008F5E5A" w14:paraId="573BB44F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</w:tcPr>
          <w:p w14:paraId="697120E6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</w:tcPr>
          <w:p w14:paraId="34081789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,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57B9F8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2A4308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FE651C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1DC3BF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8F5A2E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276B9B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FBFF78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288B40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16FB8F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618247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CE18E2" w:rsidRPr="008F5E5A" w14:paraId="16371604" w14:textId="77777777" w:rsidTr="00492079">
        <w:tc>
          <w:tcPr>
            <w:tcW w:w="389" w:type="pct"/>
            <w:shd w:val="clear" w:color="auto" w:fill="D9D9D9" w:themeFill="background1" w:themeFillShade="D9"/>
            <w:noWrap/>
            <w:hideMark/>
          </w:tcPr>
          <w:p w14:paraId="28812027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6</w:t>
            </w:r>
          </w:p>
        </w:tc>
        <w:tc>
          <w:tcPr>
            <w:tcW w:w="679" w:type="pct"/>
            <w:shd w:val="clear" w:color="auto" w:fill="D9D9D9" w:themeFill="background1" w:themeFillShade="D9"/>
            <w:hideMark/>
          </w:tcPr>
          <w:p w14:paraId="7CBB4FC1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EFAC4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144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DB101B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333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9BFF8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013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A7D34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457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6081A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55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5B25C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5847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C641E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144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DA19B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878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1A997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539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7E455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39454</w:t>
            </w:r>
          </w:p>
        </w:tc>
      </w:tr>
      <w:tr w:rsidR="00CE18E2" w:rsidRPr="008F5E5A" w14:paraId="2C2D0714" w14:textId="77777777" w:rsidTr="00492079">
        <w:tc>
          <w:tcPr>
            <w:tcW w:w="389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5A545126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FB9F365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BBB6CA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044A31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43110A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3957CCB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855C60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D9BA95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7BBD5C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6C0614F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05EBBA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D525FA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</w:t>
            </w:r>
          </w:p>
        </w:tc>
      </w:tr>
      <w:tr w:rsidR="00CE18E2" w:rsidRPr="008F5E5A" w14:paraId="01E234D2" w14:textId="77777777" w:rsidTr="00492079">
        <w:tc>
          <w:tcPr>
            <w:tcW w:w="389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56754994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C949F42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,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CAEA7C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367606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FEAF4F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3C55B2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547182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0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37644F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B41A04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0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6FAEEC7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4B2197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F88103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.4</w:t>
            </w:r>
          </w:p>
        </w:tc>
      </w:tr>
      <w:tr w:rsidR="00CE18E2" w:rsidRPr="008F5E5A" w14:paraId="795A595A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</w:tcPr>
          <w:p w14:paraId="5E1109EB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-&lt;18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4EB66DF7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7A5754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62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191B2E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97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D89675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530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B4F490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38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BB08CA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46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F0F80C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417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0CB79E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387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90F79B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163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1BC43A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758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E7D560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48313</w:t>
            </w:r>
          </w:p>
        </w:tc>
      </w:tr>
      <w:tr w:rsidR="00CE18E2" w:rsidRPr="008F5E5A" w14:paraId="394B4776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</w:tcPr>
          <w:p w14:paraId="1A22D9D8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460BE898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1E6E0B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148A47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ADAB2C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309BA6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7403B1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626992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1CE137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9CD426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27832A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83CA32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5</w:t>
            </w:r>
          </w:p>
        </w:tc>
      </w:tr>
      <w:tr w:rsidR="00CE18E2" w:rsidRPr="008F5E5A" w14:paraId="546BEB49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</w:tcPr>
          <w:p w14:paraId="18015A3A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06EF2D2E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,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0A4E37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0B787C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BE0A99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4D61C9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513521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1417E5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898DA1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AF2D828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15B347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2F9CE4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4</w:t>
            </w:r>
          </w:p>
        </w:tc>
      </w:tr>
      <w:tr w:rsidR="00CE18E2" w:rsidRPr="008F5E5A" w14:paraId="43BADFBF" w14:textId="77777777" w:rsidTr="00492079">
        <w:tc>
          <w:tcPr>
            <w:tcW w:w="389" w:type="pct"/>
            <w:shd w:val="clear" w:color="auto" w:fill="D9D9D9" w:themeFill="background1" w:themeFillShade="D9"/>
            <w:noWrap/>
          </w:tcPr>
          <w:p w14:paraId="4B2E39C4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&lt;45</w:t>
            </w:r>
          </w:p>
        </w:tc>
        <w:tc>
          <w:tcPr>
            <w:tcW w:w="679" w:type="pct"/>
            <w:shd w:val="clear" w:color="auto" w:fill="D9D9D9" w:themeFill="background1" w:themeFillShade="D9"/>
            <w:hideMark/>
          </w:tcPr>
          <w:p w14:paraId="476B03C5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F7C882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89,24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8086C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4,5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C054B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13,67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57DEB8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92,74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C29DF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30,2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32345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64,2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0DD46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,065,32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99559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,345,1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767A1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,529,0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35DF0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,381,261</w:t>
            </w:r>
          </w:p>
        </w:tc>
      </w:tr>
      <w:tr w:rsidR="00CE18E2" w:rsidRPr="008F5E5A" w14:paraId="3A3A4046" w14:textId="77777777" w:rsidTr="00492079">
        <w:tc>
          <w:tcPr>
            <w:tcW w:w="389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73267D0C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6982D52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370F754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67134AD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6A2ABAF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454BEE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22B62F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580F53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F4C74D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32AE32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F59057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353480B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43</w:t>
            </w:r>
          </w:p>
        </w:tc>
      </w:tr>
      <w:tr w:rsidR="00CE18E2" w:rsidRPr="008F5E5A" w14:paraId="6D6BFF8A" w14:textId="77777777" w:rsidTr="00492079">
        <w:tc>
          <w:tcPr>
            <w:tcW w:w="389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67C090D3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180CEDC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,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58CB07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15A268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A84374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D4A31E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26A50B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3A6C9A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093EC3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5D98F7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66266F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8158A6A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CE18E2" w:rsidRPr="008F5E5A" w14:paraId="52C985EE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</w:tcPr>
          <w:p w14:paraId="633734DC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&lt;65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57F3D322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FF798D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87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8AE5F1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548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483EFE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049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496F08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332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D96E1E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482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06654B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560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0CC772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468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F03CD02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010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FDCCE9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902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4EF7E3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14709</w:t>
            </w:r>
          </w:p>
        </w:tc>
      </w:tr>
      <w:tr w:rsidR="00CE18E2" w:rsidRPr="008F5E5A" w14:paraId="45468712" w14:textId="77777777" w:rsidTr="00492079">
        <w:tc>
          <w:tcPr>
            <w:tcW w:w="389" w:type="pct"/>
            <w:tcBorders>
              <w:top w:val="nil"/>
            </w:tcBorders>
            <w:shd w:val="clear" w:color="auto" w:fill="FFFFFF" w:themeFill="background1"/>
            <w:noWrap/>
          </w:tcPr>
          <w:p w14:paraId="1823CAAA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79" w:type="pct"/>
            <w:tcBorders>
              <w:top w:val="nil"/>
            </w:tcBorders>
            <w:shd w:val="clear" w:color="auto" w:fill="FFFFFF" w:themeFill="background1"/>
            <w:hideMark/>
          </w:tcPr>
          <w:p w14:paraId="30228F03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8D522D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3A7114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B4FF72B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5C9DC93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C1FD6D6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C8184A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FCA6A8F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366C7C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90A7F8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2CBF36D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70</w:t>
            </w:r>
          </w:p>
        </w:tc>
      </w:tr>
      <w:tr w:rsidR="00CE18E2" w:rsidRPr="008F5E5A" w14:paraId="313A2157" w14:textId="77777777" w:rsidTr="00492079"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DB89BA6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6E380E89" w14:textId="77777777" w:rsidR="00CE18E2" w:rsidRPr="008F5E5A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,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79298C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DFCD434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7659FBC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0ADEF2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BBB73F7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15CC6A9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F3E2C05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F2B8180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313E27E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CE4D131" w14:textId="77777777" w:rsidR="00CE18E2" w:rsidRPr="008F5E5A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0</w:t>
            </w:r>
          </w:p>
        </w:tc>
      </w:tr>
    </w:tbl>
    <w:p w14:paraId="1E1DC699" w14:textId="77777777" w:rsidR="00CE18E2" w:rsidRDefault="00CE18E2" w:rsidP="00CE18E2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2</w:t>
      </w:r>
      <w:r>
        <w:rPr>
          <w:rFonts w:ascii="Times New Roman" w:hAnsi="Times New Roman" w:cs="Times New Roman"/>
          <w:b/>
          <w:bCs/>
        </w:rPr>
        <w:tab/>
      </w:r>
      <w:r w:rsidRPr="002C39BE">
        <w:rPr>
          <w:rFonts w:ascii="Times New Roman" w:hAnsi="Times New Roman" w:cs="Times New Roman"/>
        </w:rPr>
        <w:t>Period prevalence</w:t>
      </w:r>
      <w:r w:rsidRPr="000C3A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Crohn’s disease (CD)</w:t>
      </w:r>
      <w:r w:rsidRPr="002C39BE">
        <w:rPr>
          <w:rFonts w:ascii="Times New Roman" w:hAnsi="Times New Roman" w:cs="Times New Roman"/>
        </w:rPr>
        <w:t xml:space="preserve"> for each calendar year, overall and by age and sex – </w:t>
      </w:r>
      <w:r>
        <w:rPr>
          <w:rFonts w:ascii="Times New Roman" w:hAnsi="Times New Roman" w:cs="Times New Roman"/>
        </w:rPr>
        <w:t xml:space="preserve">Merative </w:t>
      </w:r>
    </w:p>
    <w:tbl>
      <w:tblPr>
        <w:tblW w:w="511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092"/>
        <w:gridCol w:w="1743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</w:tblGrid>
      <w:tr w:rsidR="00CE18E2" w:rsidRPr="00D2206E" w14:paraId="5FE462B7" w14:textId="77777777" w:rsidTr="00492079"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75893B3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Age (years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273C1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83997E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4842B7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D844BD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75D9E1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D86BA4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4A56BF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92AEC3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EB4065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65139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FACB68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</w:tr>
      <w:tr w:rsidR="00CE18E2" w:rsidRPr="00D2206E" w14:paraId="580B4AD7" w14:textId="77777777" w:rsidTr="00492079">
        <w:tc>
          <w:tcPr>
            <w:tcW w:w="41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7ABED5B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6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9BDA4F4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6E303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679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3D308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363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7CB1C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493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BD9C6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8604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25E53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8667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D7925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4427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15531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4217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218A9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3184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CDEE7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3120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442F70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46931</w:t>
            </w:r>
          </w:p>
        </w:tc>
      </w:tr>
      <w:tr w:rsidR="00CE18E2" w:rsidRPr="00D2206E" w14:paraId="51DC6317" w14:textId="77777777" w:rsidTr="00492079">
        <w:tc>
          <w:tcPr>
            <w:tcW w:w="4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4442F3A5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5789DD1A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N with 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5EF4185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5555CE8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57E077C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5960786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64F87A4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2B772A9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15A8C86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071DEFF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228AAB1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3CD1A60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1</w:t>
            </w:r>
          </w:p>
        </w:tc>
      </w:tr>
      <w:tr w:rsidR="00CE18E2" w:rsidRPr="00D2206E" w14:paraId="0BA33400" w14:textId="77777777" w:rsidTr="00492079">
        <w:tc>
          <w:tcPr>
            <w:tcW w:w="4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0ED25ACD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6F21E19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,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17984B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.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DE44B7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.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A2F49C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.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32D415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.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A2FE4E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.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A6E638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.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47ED803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.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D5DC5E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.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17F1B8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.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544F920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.30</w:t>
            </w:r>
          </w:p>
        </w:tc>
      </w:tr>
      <w:tr w:rsidR="00CE18E2" w:rsidRPr="00D2206E" w14:paraId="1A1ABB20" w14:textId="77777777" w:rsidTr="00492079">
        <w:tc>
          <w:tcPr>
            <w:tcW w:w="412" w:type="pct"/>
            <w:shd w:val="clear" w:color="auto" w:fill="FFFFFF" w:themeFill="background1"/>
            <w:noWrap/>
            <w:hideMark/>
          </w:tcPr>
          <w:p w14:paraId="0F0EA2B8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All </w:t>
            </w: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-&lt;18</w:t>
            </w:r>
          </w:p>
        </w:tc>
        <w:tc>
          <w:tcPr>
            <w:tcW w:w="658" w:type="pct"/>
            <w:shd w:val="clear" w:color="auto" w:fill="FFFFFF" w:themeFill="background1"/>
            <w:hideMark/>
          </w:tcPr>
          <w:p w14:paraId="3F852198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atient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66994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17677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127F6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8469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AE40C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0924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FF8BCA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9869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46A5E1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1339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FA9334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8980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214C8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87399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D83106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5498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17E14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5003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29652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373635</w:t>
            </w:r>
          </w:p>
        </w:tc>
      </w:tr>
      <w:tr w:rsidR="00CE18E2" w:rsidRPr="00D2206E" w14:paraId="1265FF89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E897D51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4B9932DD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N with 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F41291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7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1D24B4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8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B9E6FD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5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835091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2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5AA482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6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09E5AE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0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6132BB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3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881ABE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2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1ABB5B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3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368468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414</w:t>
            </w:r>
          </w:p>
        </w:tc>
      </w:tr>
      <w:tr w:rsidR="00CE18E2" w:rsidRPr="00D2206E" w14:paraId="7B623396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E08EC7B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67650FFC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,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2B23269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7E8B515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1BCF13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087FA1A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2368699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77A89AD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1A498FD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131FDB4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82C517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673F1DA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31</w:t>
            </w:r>
          </w:p>
        </w:tc>
      </w:tr>
      <w:tr w:rsidR="00CE18E2" w:rsidRPr="00D2206E" w14:paraId="05E7259B" w14:textId="77777777" w:rsidTr="00492079"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14:paraId="0161F51C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All </w:t>
            </w: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&lt;45</w:t>
            </w:r>
          </w:p>
        </w:tc>
        <w:tc>
          <w:tcPr>
            <w:tcW w:w="658" w:type="pct"/>
            <w:shd w:val="clear" w:color="auto" w:fill="D9D9D9" w:themeFill="background1" w:themeFillShade="D9"/>
            <w:hideMark/>
          </w:tcPr>
          <w:p w14:paraId="2604F124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atient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6A3ADE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56774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052276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365119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ABE856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455542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A0FAC2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10992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664B82A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788003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9DFDC2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726893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C0E2A8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74629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6681320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968628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056A672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07116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5E05219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843100</w:t>
            </w:r>
          </w:p>
        </w:tc>
      </w:tr>
      <w:tr w:rsidR="00CE18E2" w:rsidRPr="00D2206E" w14:paraId="7724EBDD" w14:textId="77777777" w:rsidTr="00492079">
        <w:tc>
          <w:tcPr>
            <w:tcW w:w="4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0F9A6D2D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25AFDDD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N with 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7C9C8B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1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4325447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82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07C016A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09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6F317F1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74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58E6B78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90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261BAC3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1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0EAA31E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7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3248B9F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8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2B1407A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1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3A76B5B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977</w:t>
            </w:r>
          </w:p>
        </w:tc>
      </w:tr>
      <w:tr w:rsidR="00CE18E2" w:rsidRPr="00D2206E" w14:paraId="6314E287" w14:textId="77777777" w:rsidTr="00492079">
        <w:tc>
          <w:tcPr>
            <w:tcW w:w="4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5E796FB3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3BF0DF3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,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387210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20A1BC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8D850C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DA0823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41B1601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4CC004A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D7E901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B6BC3D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045BD9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E872EA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71</w:t>
            </w:r>
          </w:p>
        </w:tc>
      </w:tr>
      <w:tr w:rsidR="00CE18E2" w:rsidRPr="00D2206E" w14:paraId="55741FB6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343418A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All </w:t>
            </w:r>
            <w:r w:rsidRPr="008F5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&lt;65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36362592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atien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564C351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,373,6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49DB88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7102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71BBFE1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1980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540F67E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1608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6E1322D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,759,4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6F2CD5A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1513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260DDE4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1657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7D145B6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4566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1104291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3656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67A8E55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049084</w:t>
            </w:r>
          </w:p>
        </w:tc>
      </w:tr>
      <w:tr w:rsidR="00CE18E2" w:rsidRPr="00D2206E" w14:paraId="2F98F1CC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2F17DC7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65733460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N with 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0FAD351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5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02DABAF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70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1C43D9D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82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72080E5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5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3A1A907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7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2825316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05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35E5D04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03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C75128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87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254CF3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85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A9E225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502</w:t>
            </w:r>
          </w:p>
        </w:tc>
      </w:tr>
      <w:tr w:rsidR="00CE18E2" w:rsidRPr="00D2206E" w14:paraId="63ED7AED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980F8CD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03D59436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,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33A396E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25E04FF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2967A35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07F25C2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77C647A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0CB83C7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12F591C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71E7521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5246314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69DD255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8</w:t>
            </w:r>
          </w:p>
        </w:tc>
      </w:tr>
      <w:tr w:rsidR="00CE18E2" w:rsidRPr="00D2206E" w14:paraId="1FD85758" w14:textId="77777777" w:rsidTr="00492079">
        <w:tc>
          <w:tcPr>
            <w:tcW w:w="4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2891C285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Males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AE03BC9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ll ma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762753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40325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736DDA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62582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EE2050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0762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FE750E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40964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816AD3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48790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48FF088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1973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AF78AD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2011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59766B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3156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C4BCB3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3460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2BF4C2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001899</w:t>
            </w:r>
          </w:p>
        </w:tc>
      </w:tr>
      <w:tr w:rsidR="00CE18E2" w:rsidRPr="00D2206E" w14:paraId="101A0AEC" w14:textId="77777777" w:rsidTr="00492079">
        <w:tc>
          <w:tcPr>
            <w:tcW w:w="4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499B9E24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5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20E9661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All males with 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4ABF62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0,9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440E499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,4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732A44D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8,6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37A049F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,4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1B4282C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,8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61A0551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,1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5EED987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,5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5BFFEFA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1,6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0499469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,0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0734CFF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1,462</w:t>
            </w:r>
          </w:p>
        </w:tc>
      </w:tr>
      <w:tr w:rsidR="00CE18E2" w:rsidRPr="00D2206E" w14:paraId="27B943BF" w14:textId="77777777" w:rsidTr="00492079">
        <w:tc>
          <w:tcPr>
            <w:tcW w:w="4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5221C651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4C1EF4F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,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4F069A6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4B5DCF5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8E8DEE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48BB2B2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4F72CFE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29ECA3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0C0EFD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4BD934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7C7CD8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725945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15</w:t>
            </w:r>
          </w:p>
        </w:tc>
      </w:tr>
      <w:tr w:rsidR="00CE18E2" w:rsidRPr="00D2206E" w14:paraId="38049CD0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968C451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6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1340074F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atien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A6517C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082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34ECC7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470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107E06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533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637C49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542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47D256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565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011A14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395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F6458E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278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7B4C19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744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C74500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710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52E9B3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37452</w:t>
            </w:r>
          </w:p>
        </w:tc>
      </w:tr>
      <w:tr w:rsidR="00CE18E2" w:rsidRPr="00D2206E" w14:paraId="2DC03F16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400B4A0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4A1E2887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N with 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0205AB0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E7FA35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1A9C1A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877295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E79CA3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1508BF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A1705C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044BAB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7BB02A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C60844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6</w:t>
            </w:r>
          </w:p>
        </w:tc>
      </w:tr>
      <w:tr w:rsidR="00CE18E2" w:rsidRPr="00D2206E" w14:paraId="62606D94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34102E9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30198F45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,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5F9A0FC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.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345B0FB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.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2477C17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.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2144E89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.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6B9BA8D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.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DA944F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.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71C7206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.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7F33E2F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.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04980B9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.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5802115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.78</w:t>
            </w:r>
          </w:p>
        </w:tc>
      </w:tr>
      <w:tr w:rsidR="00CE18E2" w:rsidRPr="00D2206E" w14:paraId="0E316E9E" w14:textId="77777777" w:rsidTr="00492079"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14:paraId="2858B656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-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18</w:t>
            </w:r>
          </w:p>
        </w:tc>
        <w:tc>
          <w:tcPr>
            <w:tcW w:w="658" w:type="pct"/>
            <w:shd w:val="clear" w:color="auto" w:fill="D9D9D9" w:themeFill="background1" w:themeFillShade="D9"/>
            <w:hideMark/>
          </w:tcPr>
          <w:p w14:paraId="6E57C679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atient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386609D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43056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3D95518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983504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464A31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108209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43D2AD4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43794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044DA46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1958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31A7EA3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8923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1D0222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7608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8BC2A6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810834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65B2CC1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85038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74D5E9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21075</w:t>
            </w:r>
          </w:p>
        </w:tc>
      </w:tr>
      <w:tr w:rsidR="00CE18E2" w:rsidRPr="00D2206E" w14:paraId="3E488872" w14:textId="77777777" w:rsidTr="00492079">
        <w:tc>
          <w:tcPr>
            <w:tcW w:w="4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196D4EA2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16E6F47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N with 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54AFA2C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5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10477A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536FD0F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3B122C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D8ED30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7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B418A2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C5CF9B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5E5BB1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94890F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FED50F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68</w:t>
            </w:r>
          </w:p>
        </w:tc>
      </w:tr>
      <w:tr w:rsidR="00CE18E2" w:rsidRPr="00D2206E" w14:paraId="3D4EF771" w14:textId="77777777" w:rsidTr="00492079">
        <w:tc>
          <w:tcPr>
            <w:tcW w:w="4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7FA76064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5329DA82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,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7B0829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98DF09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55454C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F455AC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2B7F06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458FCD5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8C5FFA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EECF96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429324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B79737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49</w:t>
            </w:r>
          </w:p>
        </w:tc>
      </w:tr>
      <w:tr w:rsidR="00CE18E2" w:rsidRPr="00D2206E" w14:paraId="6DFCEE73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9777CC6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&lt;45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17FA7FCA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atien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0005234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5050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60272BC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5935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59C7CBC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0570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60E1B8D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8411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E7CA2E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1499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1E82B53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6741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176DC58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6833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693FDD1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323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5212217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3930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1C9A7EB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289228</w:t>
            </w:r>
          </w:p>
        </w:tc>
      </w:tr>
      <w:tr w:rsidR="00CE18E2" w:rsidRPr="00D2206E" w14:paraId="74361F99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B54B128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1B1D1D48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N with 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6F90D2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8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5B7A5B4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6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000C589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39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74AE2E6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4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5937180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30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31A2DBA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8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FD083B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2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0D5996E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9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0FE5E0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2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796A0B0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186</w:t>
            </w:r>
          </w:p>
        </w:tc>
      </w:tr>
      <w:tr w:rsidR="00CE18E2" w:rsidRPr="00D2206E" w14:paraId="6E4CB0C4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B672DC9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205465F1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,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60D793E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953194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13FEAB3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2BFC1E3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021F589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0796F02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486CFD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02E0889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7AE518C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1F4FAF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1</w:t>
            </w:r>
          </w:p>
        </w:tc>
      </w:tr>
      <w:tr w:rsidR="00CE18E2" w:rsidRPr="00D2206E" w14:paraId="2EA7C79A" w14:textId="77777777" w:rsidTr="00492079"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14:paraId="0F2643A5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&lt;65</w:t>
            </w:r>
          </w:p>
        </w:tc>
        <w:tc>
          <w:tcPr>
            <w:tcW w:w="658" w:type="pct"/>
            <w:shd w:val="clear" w:color="auto" w:fill="D9D9D9" w:themeFill="background1" w:themeFillShade="D9"/>
            <w:hideMark/>
          </w:tcPr>
          <w:p w14:paraId="49FDCEE8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atient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8F77C7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876206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396DAC9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53415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3F82861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75752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0D5E7EB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75722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D2FF6F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15304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34223C5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79443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070E07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813859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5611F4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50732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9FA015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496906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71368C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354144</w:t>
            </w:r>
          </w:p>
        </w:tc>
      </w:tr>
      <w:tr w:rsidR="00CE18E2" w:rsidRPr="00D2206E" w14:paraId="414F062B" w14:textId="77777777" w:rsidTr="00492079">
        <w:tc>
          <w:tcPr>
            <w:tcW w:w="4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75A13DF4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45D29FC5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N with 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C48123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,5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3EFDD6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,4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40D002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,0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51CB7BD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,4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65A85E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,9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59CFBB7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,7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158C30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,7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53F308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,1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436438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,2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0C85AC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,652</w:t>
            </w:r>
          </w:p>
        </w:tc>
      </w:tr>
      <w:tr w:rsidR="00CE18E2" w:rsidRPr="00D2206E" w14:paraId="720B9EE9" w14:textId="77777777" w:rsidTr="00492079">
        <w:tc>
          <w:tcPr>
            <w:tcW w:w="4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0FAC67DB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418F3EE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,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C52D43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0A42B4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51C3E5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78FA43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C9C6BF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7E70D4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5F6437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387668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C742BC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FBFF44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8</w:t>
            </w:r>
          </w:p>
        </w:tc>
      </w:tr>
      <w:tr w:rsidR="00CE18E2" w:rsidRPr="00D2206E" w14:paraId="4A807285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2DC3D4A" w14:textId="77777777" w:rsidR="00CE18E2" w:rsidRPr="00434AA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34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Females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16282869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ll fema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1DA3068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5,053,6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123E66B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,186,4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7EF6ABF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8,019,1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582FA20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5,021,7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3668DB0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5,669,0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6FA6D97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,021,6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6EF12F6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,006,6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35B44A6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,977,9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6098008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,903,1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258249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,510,851</w:t>
            </w:r>
          </w:p>
        </w:tc>
      </w:tr>
      <w:tr w:rsidR="00CE18E2" w:rsidRPr="00D2206E" w14:paraId="128088DC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CB644F7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378079BE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All females with 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56CB48D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,5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FB6194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2,8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17F482F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5,2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1A515D8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0,9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3E7ED4E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2,7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22BB2E6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,7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01EF5ED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,8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57160D8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,2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041219C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,0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hideMark/>
          </w:tcPr>
          <w:p w14:paraId="45741CC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,522</w:t>
            </w:r>
          </w:p>
        </w:tc>
      </w:tr>
      <w:tr w:rsidR="00CE18E2" w:rsidRPr="00D2206E" w14:paraId="22F366EF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</w:tcPr>
          <w:p w14:paraId="680F2AD9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</w:tcPr>
          <w:p w14:paraId="28EBB940" w14:textId="77777777" w:rsidR="00CE18E2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,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62E8DB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3005C0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FD8818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FEE801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BB5076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AE945A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2228FC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2F1C8C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0AFBF2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145EF1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3</w:t>
            </w:r>
          </w:p>
        </w:tc>
      </w:tr>
      <w:tr w:rsidR="00CE18E2" w:rsidRPr="00D2206E" w14:paraId="03A2988A" w14:textId="77777777" w:rsidTr="00492079"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14:paraId="6EC0A8C7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6</w:t>
            </w:r>
          </w:p>
        </w:tc>
        <w:tc>
          <w:tcPr>
            <w:tcW w:w="658" w:type="pct"/>
            <w:shd w:val="clear" w:color="auto" w:fill="D9D9D9" w:themeFill="background1" w:themeFillShade="D9"/>
            <w:hideMark/>
          </w:tcPr>
          <w:p w14:paraId="7017BED8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atient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5A015BA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5976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0126FBC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8928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4F94D0E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9598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B1F648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06176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E601A8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10259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67E5BF0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0315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3DF16A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9387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507623E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43993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5F4CE16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4100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36F65D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09479</w:t>
            </w:r>
          </w:p>
        </w:tc>
      </w:tr>
      <w:tr w:rsidR="00CE18E2" w:rsidRPr="00D2206E" w14:paraId="3A34E8A0" w14:textId="77777777" w:rsidTr="00492079">
        <w:tc>
          <w:tcPr>
            <w:tcW w:w="412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0FC298CA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76C28C4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N with 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B64C78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448A96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2983A0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4F5DA7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6CA86C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2A17D0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8471FC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6B9A2C9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4AE8CC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75A9C9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5</w:t>
            </w:r>
          </w:p>
        </w:tc>
      </w:tr>
      <w:tr w:rsidR="00CE18E2" w:rsidRPr="00D2206E" w14:paraId="214A4C43" w14:textId="77777777" w:rsidTr="00492079">
        <w:tc>
          <w:tcPr>
            <w:tcW w:w="412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1ACD1154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481E76C4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,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3BF205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664842A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D310DF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DF11FF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663DD7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032C69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6F94B7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4D138C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97BD94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F4B280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.7</w:t>
            </w:r>
          </w:p>
        </w:tc>
      </w:tr>
      <w:tr w:rsidR="00CE18E2" w:rsidRPr="00D2206E" w14:paraId="5C867D2C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</w:tcPr>
          <w:p w14:paraId="3A5C6C06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-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18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06A8F92D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atien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B6BE26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337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4D965F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8634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32927F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9842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CF019C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431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219034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143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49F0EB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087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50523A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8979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134AF7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39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D3BD86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153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BEA749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652560</w:t>
            </w:r>
          </w:p>
        </w:tc>
      </w:tr>
      <w:tr w:rsidR="00CE18E2" w:rsidRPr="00D2206E" w14:paraId="1D1FE1A8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</w:tcPr>
          <w:p w14:paraId="2E7CD80D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0679471D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N with 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5A9D59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F73C23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6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6EEB96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F4AB2A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FB57B0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9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03D8FD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6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4C3EBD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B3B94E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7CC878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8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C77706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846</w:t>
            </w:r>
          </w:p>
        </w:tc>
      </w:tr>
      <w:tr w:rsidR="00CE18E2" w:rsidRPr="00D2206E" w14:paraId="6568D4EA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</w:tcPr>
          <w:p w14:paraId="6B20B362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608EB022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,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D07FA2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6151A1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296AF5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9D22F7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F72E5C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5E5FA6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8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2C5209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F80C1A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991503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6BE810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2</w:t>
            </w:r>
          </w:p>
        </w:tc>
      </w:tr>
      <w:tr w:rsidR="00CE18E2" w:rsidRPr="00D2206E" w14:paraId="30EA8BC0" w14:textId="77777777" w:rsidTr="00492079">
        <w:tc>
          <w:tcPr>
            <w:tcW w:w="412" w:type="pct"/>
            <w:shd w:val="clear" w:color="auto" w:fill="D9D9D9" w:themeFill="background1" w:themeFillShade="D9"/>
            <w:noWrap/>
          </w:tcPr>
          <w:p w14:paraId="01BCFA04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&lt;45</w:t>
            </w:r>
          </w:p>
        </w:tc>
        <w:tc>
          <w:tcPr>
            <w:tcW w:w="658" w:type="pct"/>
            <w:shd w:val="clear" w:color="auto" w:fill="D9D9D9" w:themeFill="background1" w:themeFillShade="D9"/>
            <w:hideMark/>
          </w:tcPr>
          <w:p w14:paraId="49D0193C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atien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64EBF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0627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BD330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0576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5C6F2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749832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205D7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26878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AE909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63808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ED11E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05278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D55F5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06294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B6F62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6456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0D16F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6781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361C5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553872</w:t>
            </w:r>
          </w:p>
        </w:tc>
      </w:tr>
      <w:tr w:rsidR="00CE18E2" w:rsidRPr="00D2206E" w14:paraId="1F73BAE4" w14:textId="77777777" w:rsidTr="00492079">
        <w:tc>
          <w:tcPr>
            <w:tcW w:w="412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31002389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D600FFD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N with 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952593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2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7357A0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56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9966F3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70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B34D48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50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4C98F6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59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38EB516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32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4C5EAF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34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47D363F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8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3ADCB1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8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D5560E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2791</w:t>
            </w:r>
          </w:p>
        </w:tc>
      </w:tr>
      <w:tr w:rsidR="00CE18E2" w:rsidRPr="00D2206E" w14:paraId="74A3ADC3" w14:textId="77777777" w:rsidTr="00492079">
        <w:tc>
          <w:tcPr>
            <w:tcW w:w="412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35D5740D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58D1EB8A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,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845FEA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0047074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3FEE70D4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396B468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637DF5F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7252232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41A826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808918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BC42DD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01FF26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81</w:t>
            </w:r>
          </w:p>
        </w:tc>
      </w:tr>
      <w:tr w:rsidR="00CE18E2" w:rsidRPr="00D2206E" w14:paraId="40DD5957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</w:tcPr>
          <w:p w14:paraId="464E0933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&lt;65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3AC3D101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atien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535E74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4974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FF69FC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1761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35C815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64405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EDABDB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4036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8AE2BB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5,756,4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CD0EC7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3569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60C864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43518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987D44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9493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AE70E52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8687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D1D1C8E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3694940</w:t>
            </w:r>
          </w:p>
        </w:tc>
      </w:tr>
      <w:tr w:rsidR="00CE18E2" w:rsidRPr="00D2206E" w14:paraId="7EDCC700" w14:textId="77777777" w:rsidTr="00492079">
        <w:tc>
          <w:tcPr>
            <w:tcW w:w="412" w:type="pct"/>
            <w:tcBorders>
              <w:top w:val="nil"/>
            </w:tcBorders>
            <w:shd w:val="clear" w:color="auto" w:fill="FFFFFF" w:themeFill="background1"/>
            <w:noWrap/>
          </w:tcPr>
          <w:p w14:paraId="06B92BB6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58" w:type="pct"/>
            <w:tcBorders>
              <w:top w:val="nil"/>
            </w:tcBorders>
            <w:shd w:val="clear" w:color="auto" w:fill="FFFFFF" w:themeFill="background1"/>
            <w:hideMark/>
          </w:tcPr>
          <w:p w14:paraId="08CE9513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N with 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839B6F7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3,0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92D235B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5,5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3B23D3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6,1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7E2403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4,0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DC564E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4,7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8BCC83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,7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D5A893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1,5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54F515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,6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5EF00CD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10,3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A2A2BBD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9,850</w:t>
            </w:r>
          </w:p>
        </w:tc>
      </w:tr>
      <w:tr w:rsidR="00CE18E2" w:rsidRPr="00D2206E" w14:paraId="15890C08" w14:textId="77777777" w:rsidTr="00492079"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6CB46EE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6F6D0315" w14:textId="77777777" w:rsidR="00CE18E2" w:rsidRPr="00D2206E" w:rsidRDefault="00CE18E2" w:rsidP="00492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 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,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41C28C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7542BCA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3209649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432474F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7E684E8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1857EA3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9582290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5329EA5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1FCD97C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C305711" w14:textId="77777777" w:rsidR="00CE18E2" w:rsidRPr="00D2206E" w:rsidRDefault="00CE18E2" w:rsidP="0049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267</w:t>
            </w:r>
          </w:p>
        </w:tc>
      </w:tr>
    </w:tbl>
    <w:p w14:paraId="459F5544" w14:textId="77777777" w:rsidR="00CE18E2" w:rsidRDefault="00CE18E2" w:rsidP="00CE18E2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3 </w:t>
      </w:r>
      <w:r w:rsidRPr="002C39BE">
        <w:rPr>
          <w:rFonts w:ascii="Times New Roman" w:hAnsi="Times New Roman" w:cs="Times New Roman"/>
        </w:rPr>
        <w:t xml:space="preserve">Period </w:t>
      </w:r>
      <w:r>
        <w:rPr>
          <w:rFonts w:ascii="Times New Roman" w:hAnsi="Times New Roman" w:cs="Times New Roman"/>
        </w:rPr>
        <w:t>incidence of Crohn’s disease (CD) per 100,000 person-years (py)</w:t>
      </w:r>
      <w:r w:rsidRPr="002C39BE">
        <w:rPr>
          <w:rFonts w:ascii="Times New Roman" w:hAnsi="Times New Roman" w:cs="Times New Roman"/>
        </w:rPr>
        <w:t xml:space="preserve"> for each calendar year, overall and by age and sex – </w:t>
      </w:r>
      <w:r>
        <w:rPr>
          <w:rFonts w:ascii="Times New Roman" w:hAnsi="Times New Roman" w:cs="Times New Roman"/>
        </w:rPr>
        <w:t>Japan</w:t>
      </w:r>
    </w:p>
    <w:tbl>
      <w:tblPr>
        <w:tblW w:w="514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879"/>
        <w:gridCol w:w="1672"/>
        <w:gridCol w:w="1194"/>
        <w:gridCol w:w="1014"/>
        <w:gridCol w:w="962"/>
        <w:gridCol w:w="1194"/>
        <w:gridCol w:w="1098"/>
        <w:gridCol w:w="1053"/>
        <w:gridCol w:w="1053"/>
        <w:gridCol w:w="1098"/>
        <w:gridCol w:w="1053"/>
        <w:gridCol w:w="1053"/>
      </w:tblGrid>
      <w:tr w:rsidR="00CE18E2" w:rsidRPr="00D2206E" w14:paraId="2348D700" w14:textId="77777777" w:rsidTr="00492079">
        <w:tc>
          <w:tcPr>
            <w:tcW w:w="9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C96DAB0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2504245" w14:textId="77777777" w:rsidR="00CE18E2" w:rsidRPr="00D2206E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C0B0A9D" w14:textId="77777777" w:rsidR="00CE18E2" w:rsidRPr="00D2206E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EA2EFB1" w14:textId="77777777" w:rsidR="00CE18E2" w:rsidRPr="00D2206E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D23E28" w14:textId="77777777" w:rsidR="00CE18E2" w:rsidRPr="00D2206E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BA74ABE" w14:textId="77777777" w:rsidR="00CE18E2" w:rsidRPr="00D2206E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BEB1610" w14:textId="77777777" w:rsidR="00CE18E2" w:rsidRPr="00D2206E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4BA691D" w14:textId="77777777" w:rsidR="00CE18E2" w:rsidRPr="00D2206E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E5F3667" w14:textId="77777777" w:rsidR="00CE18E2" w:rsidRPr="00D2206E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5B70874" w14:textId="77777777" w:rsidR="00CE18E2" w:rsidRPr="00D2206E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9CC0781" w14:textId="77777777" w:rsidR="00CE18E2" w:rsidRPr="00D2206E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</w:tr>
      <w:tr w:rsidR="00CE18E2" w:rsidRPr="00D2206E" w14:paraId="541DCEF7" w14:textId="77777777" w:rsidTr="00492079">
        <w:tc>
          <w:tcPr>
            <w:tcW w:w="33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6CEDA5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6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39E5BA31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of follow-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D24CF2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94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82CE85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57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D9EFC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91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CD16D0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063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950928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26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13832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11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E9BCEF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075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A603C2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849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F0EDF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412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DE5634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90511</w:t>
            </w:r>
          </w:p>
        </w:tc>
      </w:tr>
      <w:tr w:rsidR="00CE18E2" w:rsidRPr="00D2206E" w14:paraId="6C67EDE1" w14:textId="77777777" w:rsidTr="00492079">
        <w:tc>
          <w:tcPr>
            <w:tcW w:w="330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1699BA77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2932DD1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0351627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643AA01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381D0CD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4D828D9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247DB80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060917B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25E0A6E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366F74F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6CE7C08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11D3261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</w:tr>
      <w:tr w:rsidR="00CE18E2" w:rsidRPr="00D2206E" w14:paraId="374CC3C5" w14:textId="77777777" w:rsidTr="00492079">
        <w:tc>
          <w:tcPr>
            <w:tcW w:w="330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6A1DC82C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3952E82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D25E1A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14DC45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F730CA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BBA7AC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C05F39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B5F085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7D0416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B691A9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A2E632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09ECDE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82</w:t>
            </w:r>
          </w:p>
        </w:tc>
      </w:tr>
      <w:tr w:rsidR="00CE18E2" w:rsidRPr="00D2206E" w14:paraId="4345173D" w14:textId="77777777" w:rsidTr="00492079">
        <w:tc>
          <w:tcPr>
            <w:tcW w:w="330" w:type="pct"/>
            <w:shd w:val="clear" w:color="auto" w:fill="FFFFFF" w:themeFill="background1"/>
            <w:noWrap/>
            <w:hideMark/>
          </w:tcPr>
          <w:p w14:paraId="16FF3BA7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-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18</w:t>
            </w:r>
          </w:p>
        </w:tc>
        <w:tc>
          <w:tcPr>
            <w:tcW w:w="628" w:type="pct"/>
            <w:shd w:val="clear" w:color="auto" w:fill="FFFFFF" w:themeFill="background1"/>
            <w:hideMark/>
          </w:tcPr>
          <w:p w14:paraId="58A03C66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63A00E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498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A4079D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0149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68E757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7328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23BFEB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991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2A8633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519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0F3048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1136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60291A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1016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B9B8EB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801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9BFA9E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0463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8E6A49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10077</w:t>
            </w:r>
          </w:p>
        </w:tc>
      </w:tr>
      <w:tr w:rsidR="00CE18E2" w:rsidRPr="00D2206E" w14:paraId="697B1FEC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C9945AB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2F12880A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4F9B61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2ACB244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E3BEAA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BA5ABE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DBFE52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55C7D4B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E38B43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1065A6B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26B9E8D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5264D9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2</w:t>
            </w:r>
          </w:p>
        </w:tc>
      </w:tr>
      <w:tr w:rsidR="00CE18E2" w:rsidRPr="00D2206E" w14:paraId="07B93DD3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38495EC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00785BE0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4694B6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67DD27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400A2E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776042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589572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0E0717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D6DD25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92A89C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FF55A9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2A1E41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7</w:t>
            </w:r>
          </w:p>
        </w:tc>
      </w:tr>
      <w:tr w:rsidR="00CE18E2" w:rsidRPr="00D2206E" w14:paraId="1CA3745B" w14:textId="77777777" w:rsidTr="00492079">
        <w:tc>
          <w:tcPr>
            <w:tcW w:w="330" w:type="pct"/>
            <w:shd w:val="clear" w:color="auto" w:fill="D9D9D9" w:themeFill="background1" w:themeFillShade="D9"/>
            <w:noWrap/>
            <w:hideMark/>
          </w:tcPr>
          <w:p w14:paraId="688582D8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&lt;45</w:t>
            </w:r>
          </w:p>
        </w:tc>
        <w:tc>
          <w:tcPr>
            <w:tcW w:w="628" w:type="pct"/>
            <w:shd w:val="clear" w:color="auto" w:fill="D9D9D9" w:themeFill="background1" w:themeFillShade="D9"/>
            <w:hideMark/>
          </w:tcPr>
          <w:p w14:paraId="64F98556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7D318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2488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E1B02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628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12EC2A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2982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9EE19E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600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E652E6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9378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B1093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971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BA815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643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20150C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7005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783EE0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99248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B4E79C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847789</w:t>
            </w:r>
          </w:p>
        </w:tc>
      </w:tr>
      <w:tr w:rsidR="00CE18E2" w:rsidRPr="00D2206E" w14:paraId="1B2E2C1E" w14:textId="77777777" w:rsidTr="00492079">
        <w:tc>
          <w:tcPr>
            <w:tcW w:w="330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45B39A74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639345A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B9A1CD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52521EA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336EDAB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3ECA57F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739E116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120F42E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6E85D29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1EED83D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18E7889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056F557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22</w:t>
            </w:r>
          </w:p>
        </w:tc>
      </w:tr>
      <w:tr w:rsidR="00CE18E2" w:rsidRPr="00D2206E" w14:paraId="3A132CE0" w14:textId="77777777" w:rsidTr="00492079">
        <w:tc>
          <w:tcPr>
            <w:tcW w:w="330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555F40BB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42432ADD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5D02D7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E6CE52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29FE87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BA66BF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A88758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011F96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C99250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A2E641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0C3C65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19DB41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.8</w:t>
            </w:r>
          </w:p>
        </w:tc>
      </w:tr>
      <w:tr w:rsidR="00CE18E2" w:rsidRPr="00D2206E" w14:paraId="644D4ABD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CAD68A4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&lt;65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73941831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3710DF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093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3322B8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878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6BCAF9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153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FA9DE4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300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2C1CF4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315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03A476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775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6D1845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4936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ECE121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723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29896B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611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2DB5B5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224014</w:t>
            </w:r>
          </w:p>
        </w:tc>
      </w:tr>
      <w:tr w:rsidR="00CE18E2" w:rsidRPr="00D2206E" w14:paraId="19089F9B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4391EFD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1E6679B9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C586F5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7B370B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9F7BA6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FB5E0E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F8294B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F9078F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47E5E7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EFA21C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CEE3AB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A4E4DB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</w:tr>
      <w:tr w:rsidR="00CE18E2" w:rsidRPr="00D2206E" w14:paraId="3F1E2CE2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ADFB846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73AD53C2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B731CE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A28CB9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A18565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2B5680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464AA4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4E49E6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19D11D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1C1F88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967952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5D1DD2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5</w:t>
            </w:r>
          </w:p>
        </w:tc>
      </w:tr>
      <w:tr w:rsidR="00CE18E2" w:rsidRPr="00D2206E" w14:paraId="35B51E53" w14:textId="77777777" w:rsidTr="00492079">
        <w:tc>
          <w:tcPr>
            <w:tcW w:w="330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03ACA34F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Males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101D2F0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ll ma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E05EE5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88142.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4967A4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53459.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BDE698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83088.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E8381E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93304.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61AC87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##########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C8A5A3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007764.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2B4FFE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94238.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4C8F7E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##########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CDA8C3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708628.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7410DA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664570.82</w:t>
            </w:r>
          </w:p>
        </w:tc>
      </w:tr>
      <w:tr w:rsidR="00CE18E2" w:rsidRPr="00D2206E" w14:paraId="60065ACA" w14:textId="77777777" w:rsidTr="00492079">
        <w:tc>
          <w:tcPr>
            <w:tcW w:w="330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00593684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2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98D09B1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ll males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2B9BDC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1AB2EB9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5D04C75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1B60130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4FC68C6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0F05CA6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6C32899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69D62EB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58CB04D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7F8658B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71</w:t>
            </w:r>
          </w:p>
        </w:tc>
      </w:tr>
      <w:tr w:rsidR="00CE18E2" w:rsidRPr="00D2206E" w14:paraId="358B865F" w14:textId="77777777" w:rsidTr="00492079">
        <w:tc>
          <w:tcPr>
            <w:tcW w:w="330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6ED5F064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0741395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01FFA4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5D1EDC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19CDA8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977DC4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649B5C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4D073E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BFB5D7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53DF52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4F1A45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53B788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.4</w:t>
            </w:r>
          </w:p>
        </w:tc>
      </w:tr>
      <w:tr w:rsidR="00CE18E2" w:rsidRPr="00D2206E" w14:paraId="025B1A2D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4AEAE3F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6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7C5F8884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80523C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0854.639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83AF5B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4337.7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8F0642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1508.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93E6EA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6171.40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3B27D1A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9639.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1A2334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9919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697100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09340.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2C4F9EF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49240.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592195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77980.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50E1D2A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1533.53</w:t>
            </w:r>
          </w:p>
        </w:tc>
      </w:tr>
      <w:tr w:rsidR="00CE18E2" w:rsidRPr="00D2206E" w14:paraId="68C2C70A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C07EB17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56D2BAC8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D546AF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5A9762A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CB1CA2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BA65B8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811CD4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DFC7C4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A3869B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313C54B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289E18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2E9D6F4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</w:tr>
      <w:tr w:rsidR="00CE18E2" w:rsidRPr="00D2206E" w14:paraId="51970389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35AB915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1A7B0411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C57C4C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E2621B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7E89F0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229D42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9BD3C6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BC4146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C4EFE4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D7E656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504F85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AB6CB0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80</w:t>
            </w:r>
          </w:p>
        </w:tc>
      </w:tr>
      <w:tr w:rsidR="00CE18E2" w:rsidRPr="00D2206E" w14:paraId="0167153D" w14:textId="77777777" w:rsidTr="00492079">
        <w:tc>
          <w:tcPr>
            <w:tcW w:w="330" w:type="pct"/>
            <w:shd w:val="clear" w:color="auto" w:fill="D9D9D9" w:themeFill="background1" w:themeFillShade="D9"/>
            <w:noWrap/>
            <w:hideMark/>
          </w:tcPr>
          <w:p w14:paraId="296F89B2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-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18</w:t>
            </w:r>
          </w:p>
        </w:tc>
        <w:tc>
          <w:tcPr>
            <w:tcW w:w="628" w:type="pct"/>
            <w:shd w:val="clear" w:color="auto" w:fill="D9D9D9" w:themeFill="background1" w:themeFillShade="D9"/>
            <w:hideMark/>
          </w:tcPr>
          <w:p w14:paraId="37022CDC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97FBA6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7577.842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1FE4E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4080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9C5A3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40920.9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3CC41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05418.247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13BB2B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4170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A4338A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14019.8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FE1E87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15547.3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89EF53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02494.7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5331C3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66112.4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CE823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69547.44</w:t>
            </w:r>
          </w:p>
        </w:tc>
      </w:tr>
      <w:tr w:rsidR="00CE18E2" w:rsidRPr="00D2206E" w14:paraId="69DC42D3" w14:textId="77777777" w:rsidTr="00492079">
        <w:tc>
          <w:tcPr>
            <w:tcW w:w="330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6AA665AD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C97979C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EA000F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B5277B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5C6D1B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767279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B67108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BF276E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FC8E7B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96E494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6FEBF1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5F52D6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6</w:t>
            </w:r>
          </w:p>
        </w:tc>
      </w:tr>
      <w:tr w:rsidR="00CE18E2" w:rsidRPr="00D2206E" w14:paraId="66DE0A1E" w14:textId="77777777" w:rsidTr="00492079">
        <w:tc>
          <w:tcPr>
            <w:tcW w:w="330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41FC9A81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2C01863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E74596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097345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3BFB8C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D1FCB7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7CC484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2FD954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55565B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82C06E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C11BB9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F554FA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.3</w:t>
            </w:r>
          </w:p>
        </w:tc>
      </w:tr>
      <w:tr w:rsidR="00CE18E2" w:rsidRPr="00D2206E" w14:paraId="2E5BE074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F37072C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&lt;45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2D1B20DE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4C89E1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46961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F66CAF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26729.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584B54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25920.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F2A447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15718.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390AE5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93070.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07D332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23057.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E1FEFB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31724.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A3C91E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##########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0B5406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65794.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473825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01938.07</w:t>
            </w:r>
          </w:p>
        </w:tc>
      </w:tr>
      <w:tr w:rsidR="00CE18E2" w:rsidRPr="00D2206E" w14:paraId="0C0DFD65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5BE995C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4C0E2262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549D9C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D34686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E9631B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2FD8AA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3BCEE5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210C9A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9163A5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4C9919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3E35A9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416718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3</w:t>
            </w:r>
          </w:p>
        </w:tc>
      </w:tr>
      <w:tr w:rsidR="00CE18E2" w:rsidRPr="00D2206E" w14:paraId="01DFB694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FBECBC2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259B9091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C05E24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8C6318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66603C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2AC6C1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BBBBD6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C5D9C0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E37148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21A648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98FEDA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19D129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.8</w:t>
            </w:r>
          </w:p>
        </w:tc>
      </w:tr>
      <w:tr w:rsidR="00CE18E2" w:rsidRPr="00D2206E" w14:paraId="223F8543" w14:textId="77777777" w:rsidTr="00492079">
        <w:tc>
          <w:tcPr>
            <w:tcW w:w="330" w:type="pct"/>
            <w:shd w:val="clear" w:color="auto" w:fill="D9D9D9" w:themeFill="background1" w:themeFillShade="D9"/>
            <w:noWrap/>
            <w:hideMark/>
          </w:tcPr>
          <w:p w14:paraId="7E6BFF50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&lt;65</w:t>
            </w:r>
          </w:p>
        </w:tc>
        <w:tc>
          <w:tcPr>
            <w:tcW w:w="628" w:type="pct"/>
            <w:shd w:val="clear" w:color="auto" w:fill="D9D9D9" w:themeFill="background1" w:themeFillShade="D9"/>
            <w:hideMark/>
          </w:tcPr>
          <w:p w14:paraId="102EAA91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95249A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2748.9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4DF6DD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8311.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A86C95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44738.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FE6294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65997.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CB58F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22912.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322096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10768.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BCE807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37625.7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223D5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##########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988F6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98741.7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C2E10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41551.78</w:t>
            </w:r>
          </w:p>
        </w:tc>
      </w:tr>
      <w:tr w:rsidR="00CE18E2" w:rsidRPr="00D2206E" w14:paraId="4A0270AF" w14:textId="77777777" w:rsidTr="00492079">
        <w:tc>
          <w:tcPr>
            <w:tcW w:w="330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79E82C56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5AF9C6A4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B4674E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8FF3D9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2E9F5B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48421A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C0B078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E2C074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A1F1A3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63D5C0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B00BDF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68511A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0</w:t>
            </w:r>
          </w:p>
        </w:tc>
      </w:tr>
      <w:tr w:rsidR="00CE18E2" w:rsidRPr="00D2206E" w14:paraId="5F2F557A" w14:textId="77777777" w:rsidTr="00492079">
        <w:tc>
          <w:tcPr>
            <w:tcW w:w="330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5AA9B493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B8164C9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E0456B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780D48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465EB5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501B66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DBF72C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4A3CCB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AF20CD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2E40F1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224B86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5C344B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8</w:t>
            </w:r>
          </w:p>
        </w:tc>
      </w:tr>
      <w:tr w:rsidR="00CE18E2" w:rsidRPr="00D2206E" w14:paraId="18B21DF1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5EF0A0E" w14:textId="77777777" w:rsidR="00CE18E2" w:rsidRPr="00434AA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434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Females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2E6181AB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ll fema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DB85B0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75,4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488260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04,4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628C81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74,5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592095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,002,3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E7DB57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,143,3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7A73BB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,589,3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5A9EE9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,181,3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333B36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,733,4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1777E3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,090,9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031FC8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,007,820</w:t>
            </w:r>
          </w:p>
        </w:tc>
      </w:tr>
      <w:tr w:rsidR="00CE18E2" w:rsidRPr="00D2206E" w14:paraId="67CCF2CA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43357EF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40C12234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ll females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C4A01A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E2D809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2ABDBE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6210B9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CC62FF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A2AF29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CA97F3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D82648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E5873E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2642AD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7</w:t>
            </w:r>
          </w:p>
        </w:tc>
      </w:tr>
      <w:tr w:rsidR="00CE18E2" w:rsidRPr="00D2206E" w14:paraId="333E6C76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</w:tcPr>
          <w:p w14:paraId="3C8B2A6A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</w:tcPr>
          <w:p w14:paraId="41E70816" w14:textId="77777777" w:rsidR="00CE18E2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72E1D3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F22BB8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28175B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B8D225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06AC33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AD0C30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5D651B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A09841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A1E33F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3BB4B2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6</w:t>
            </w:r>
          </w:p>
        </w:tc>
      </w:tr>
      <w:tr w:rsidR="00CE18E2" w:rsidRPr="00D2206E" w14:paraId="7C1949F0" w14:textId="77777777" w:rsidTr="00492079">
        <w:tc>
          <w:tcPr>
            <w:tcW w:w="330" w:type="pct"/>
            <w:shd w:val="clear" w:color="auto" w:fill="D9D9D9" w:themeFill="background1" w:themeFillShade="D9"/>
            <w:noWrap/>
            <w:hideMark/>
          </w:tcPr>
          <w:p w14:paraId="7CD3B02C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6</w:t>
            </w:r>
          </w:p>
        </w:tc>
        <w:tc>
          <w:tcPr>
            <w:tcW w:w="628" w:type="pct"/>
            <w:shd w:val="clear" w:color="auto" w:fill="D9D9D9" w:themeFill="background1" w:themeFillShade="D9"/>
            <w:hideMark/>
          </w:tcPr>
          <w:p w14:paraId="601A88DC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0149F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8559.3648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7EA39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1380.3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56368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7689.30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761FF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0220.438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AB4776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2995.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854B6B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1100.4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F2EC6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98195.4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66384A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5719.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E5E49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3293.9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87E9B5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8977.91</w:t>
            </w:r>
          </w:p>
        </w:tc>
      </w:tr>
      <w:tr w:rsidR="00CE18E2" w:rsidRPr="00D2206E" w14:paraId="341BD6B9" w14:textId="77777777" w:rsidTr="00492079">
        <w:tc>
          <w:tcPr>
            <w:tcW w:w="330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71368262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5334CFBA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C12029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9FA238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C321FF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A009DA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4AD94A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22C4A8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8339C3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EFCEA4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7B3BE9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5A488A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</w:tr>
      <w:tr w:rsidR="00CE18E2" w:rsidRPr="00D2206E" w14:paraId="3BDA1F29" w14:textId="77777777" w:rsidTr="00492079">
        <w:tc>
          <w:tcPr>
            <w:tcW w:w="330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2B093F71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CD3896D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A4BD6F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A83912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46599D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8CC41F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F0BB80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F9F1AA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5CEC1D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7EF96B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D75F87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1C9F57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84</w:t>
            </w:r>
          </w:p>
        </w:tc>
      </w:tr>
      <w:tr w:rsidR="00CE18E2" w:rsidRPr="00D2206E" w14:paraId="4D3F79AD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</w:tcPr>
          <w:p w14:paraId="39EA2E55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-</w:t>
            </w: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18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68003377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AC34C1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2302.108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14B3C3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7413.3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E50E6D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2361.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0B5759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93760.32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C6C07E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21029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777122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97344.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E009D6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94618.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8A3C24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77610.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D60DE7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38524.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842FF0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40529.28</w:t>
            </w:r>
          </w:p>
        </w:tc>
      </w:tr>
      <w:tr w:rsidR="00CE18E2" w:rsidRPr="00D2206E" w14:paraId="1F55B780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</w:tcPr>
          <w:p w14:paraId="172BC787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05924C2E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88134C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FD2E61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8D145B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F6B423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0D8D4B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965069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3BA726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2C2841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1B5287E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834741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</w:tr>
      <w:tr w:rsidR="00CE18E2" w:rsidRPr="00D2206E" w14:paraId="6EB4AB66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</w:tcPr>
          <w:p w14:paraId="366D5EA0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1CD3F1A6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9EA38C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99040F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E184EE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598607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.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1B99FE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9393A1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3773D7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07E748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7E48EE2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EE628B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.96</w:t>
            </w:r>
          </w:p>
        </w:tc>
      </w:tr>
      <w:tr w:rsidR="00CE18E2" w:rsidRPr="00D2206E" w14:paraId="4D9B9724" w14:textId="77777777" w:rsidTr="00492079">
        <w:tc>
          <w:tcPr>
            <w:tcW w:w="330" w:type="pct"/>
            <w:shd w:val="clear" w:color="auto" w:fill="D9D9D9" w:themeFill="background1" w:themeFillShade="D9"/>
            <w:noWrap/>
          </w:tcPr>
          <w:p w14:paraId="24206DBB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&lt;45</w:t>
            </w:r>
          </w:p>
        </w:tc>
        <w:tc>
          <w:tcPr>
            <w:tcW w:w="628" w:type="pct"/>
            <w:shd w:val="clear" w:color="auto" w:fill="D9D9D9" w:themeFill="background1" w:themeFillShade="D9"/>
            <w:hideMark/>
          </w:tcPr>
          <w:p w14:paraId="0B1E5436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9154B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7924.5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6BB3B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6094.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5D9648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03908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FF2064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44313.23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2E7A1F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00713.7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3D683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74083.7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D38D2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32581.7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DBBB9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85335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B9155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26689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E751B0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45850.8</w:t>
            </w:r>
          </w:p>
        </w:tc>
      </w:tr>
      <w:tr w:rsidR="00CE18E2" w:rsidRPr="00D2206E" w14:paraId="301BEBEA" w14:textId="77777777" w:rsidTr="00492079">
        <w:tc>
          <w:tcPr>
            <w:tcW w:w="330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65021C9D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D109964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0D94974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AE39C7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8F74DD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271F03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81885C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FD023E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EFEA9F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ACA459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CDD615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3EB2CA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9</w:t>
            </w:r>
          </w:p>
        </w:tc>
      </w:tr>
      <w:tr w:rsidR="00CE18E2" w:rsidRPr="00D2206E" w14:paraId="75F2ECF4" w14:textId="77777777" w:rsidTr="00492079">
        <w:tc>
          <w:tcPr>
            <w:tcW w:w="330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3A36382A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4D157A06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BF71F0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26F44F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1B65CC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C1200F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9BC69F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C3AC95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64B759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7EBBB7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982826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ED113D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93</w:t>
            </w:r>
          </w:p>
        </w:tc>
      </w:tr>
      <w:tr w:rsidR="00CE18E2" w:rsidRPr="00D2206E" w14:paraId="174422C1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</w:tcPr>
          <w:p w14:paraId="03794248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&lt;65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5DF07E86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E32C79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6,6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D21230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9,5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B48F47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0,6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8D86DC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4,0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1F8234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08,6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76DB57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66,8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06D7F7F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55,9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651899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34,7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1192AA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62,3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D86CBC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82,462</w:t>
            </w:r>
          </w:p>
        </w:tc>
      </w:tr>
      <w:tr w:rsidR="00CE18E2" w:rsidRPr="00D2206E" w14:paraId="52D479C9" w14:textId="77777777" w:rsidTr="00492079">
        <w:tc>
          <w:tcPr>
            <w:tcW w:w="330" w:type="pct"/>
            <w:tcBorders>
              <w:top w:val="nil"/>
            </w:tcBorders>
            <w:shd w:val="clear" w:color="auto" w:fill="FFFFFF" w:themeFill="background1"/>
            <w:noWrap/>
          </w:tcPr>
          <w:p w14:paraId="2BF605F4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28" w:type="pct"/>
            <w:tcBorders>
              <w:top w:val="nil"/>
            </w:tcBorders>
            <w:shd w:val="clear" w:color="auto" w:fill="FFFFFF" w:themeFill="background1"/>
            <w:hideMark/>
          </w:tcPr>
          <w:p w14:paraId="184F3231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1453F65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89DC501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79BA3D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8EA095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2575F17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38BDB41B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60B34107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57D2A5D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7315CC9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14:paraId="4BC1548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0</w:t>
            </w:r>
          </w:p>
        </w:tc>
      </w:tr>
      <w:tr w:rsidR="00CE18E2" w:rsidRPr="00D2206E" w14:paraId="1CC7A78A" w14:textId="77777777" w:rsidTr="00492079"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C50FD72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220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0A17C7B3" w14:textId="77777777" w:rsidR="00CE18E2" w:rsidRPr="00D2206E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54C3DE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.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EAEB13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490010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D941636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52522DC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B71488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69B919A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92DA5DF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.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414F8D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95B182" w14:textId="77777777" w:rsidR="00CE18E2" w:rsidRPr="00F94145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E4E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07</w:t>
            </w:r>
          </w:p>
        </w:tc>
      </w:tr>
    </w:tbl>
    <w:p w14:paraId="32730E68" w14:textId="77777777" w:rsidR="00CE18E2" w:rsidRDefault="00CE18E2" w:rsidP="00CE18E2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4 </w:t>
      </w:r>
      <w:r w:rsidRPr="002C39BE">
        <w:rPr>
          <w:rFonts w:ascii="Times New Roman" w:hAnsi="Times New Roman" w:cs="Times New Roman"/>
        </w:rPr>
        <w:t xml:space="preserve">Period </w:t>
      </w:r>
      <w:r>
        <w:rPr>
          <w:rFonts w:ascii="Times New Roman" w:hAnsi="Times New Roman" w:cs="Times New Roman"/>
        </w:rPr>
        <w:t>incidence of Crohn’s disease (CD)per 100,000 person-years (py)</w:t>
      </w:r>
      <w:r w:rsidRPr="002C39BE">
        <w:rPr>
          <w:rFonts w:ascii="Times New Roman" w:hAnsi="Times New Roman" w:cs="Times New Roman"/>
        </w:rPr>
        <w:t xml:space="preserve"> for each calendar year, overall and by age and sex – </w:t>
      </w:r>
      <w:r>
        <w:rPr>
          <w:rFonts w:ascii="Times New Roman" w:hAnsi="Times New Roman" w:cs="Times New Roman"/>
        </w:rPr>
        <w:t xml:space="preserve">Merative </w:t>
      </w:r>
    </w:p>
    <w:tbl>
      <w:tblPr>
        <w:tblW w:w="5279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55"/>
        <w:gridCol w:w="1699"/>
        <w:gridCol w:w="1078"/>
        <w:gridCol w:w="1078"/>
        <w:gridCol w:w="1078"/>
        <w:gridCol w:w="1166"/>
        <w:gridCol w:w="1166"/>
        <w:gridCol w:w="1078"/>
        <w:gridCol w:w="1078"/>
        <w:gridCol w:w="1166"/>
        <w:gridCol w:w="1078"/>
        <w:gridCol w:w="1163"/>
      </w:tblGrid>
      <w:tr w:rsidR="00CE18E2" w:rsidRPr="003C6B94" w14:paraId="126A2710" w14:textId="77777777" w:rsidTr="00492079">
        <w:tc>
          <w:tcPr>
            <w:tcW w:w="9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2FC8B3E" w14:textId="77777777" w:rsidR="00CE18E2" w:rsidRPr="005B38A7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5B38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Age (years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D768CB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0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801DF8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1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AE8A5E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2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A31EF7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3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8BD039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640BE9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CDD23F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AB9848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A1E526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84B78E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</w:tr>
      <w:tr w:rsidR="00CE18E2" w:rsidRPr="003C6B94" w14:paraId="68FF8998" w14:textId="77777777" w:rsidTr="00492079">
        <w:tc>
          <w:tcPr>
            <w:tcW w:w="31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D694EEE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6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1C05CA31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of follow-up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52A897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93795.63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E7DDD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902071.7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9364B8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958752.46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2FBA24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86210.33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8E494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471338.513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9DF27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26809.77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96AEE7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37869.05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64ADFD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43469.429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179ECB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31559.85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7ABF0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85276.339</w:t>
            </w:r>
          </w:p>
        </w:tc>
      </w:tr>
      <w:tr w:rsidR="00CE18E2" w:rsidRPr="003C6B94" w14:paraId="44960E91" w14:textId="77777777" w:rsidTr="00492079">
        <w:tc>
          <w:tcPr>
            <w:tcW w:w="3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2E4E7771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349011F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72BCB84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4CF6A0E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2C88D78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18C2173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6900538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4C91E3C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13DCDCF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1B15604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1E1C0D6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353B722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</w:t>
            </w:r>
          </w:p>
        </w:tc>
      </w:tr>
      <w:tr w:rsidR="00CE18E2" w:rsidRPr="003C6B94" w14:paraId="0FDFE540" w14:textId="77777777" w:rsidTr="00492079">
        <w:tc>
          <w:tcPr>
            <w:tcW w:w="3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4BB99B74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A8D959F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4B1BE7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6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1E5B76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.0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4BA874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43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2E5390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13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EC9271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9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5ED98F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90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712F08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7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CA199D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70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E96EB0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15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EC327F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57</w:t>
            </w:r>
          </w:p>
        </w:tc>
      </w:tr>
      <w:tr w:rsidR="00CE18E2" w:rsidRPr="003C6B94" w14:paraId="6C83FB39" w14:textId="77777777" w:rsidTr="00492079">
        <w:tc>
          <w:tcPr>
            <w:tcW w:w="312" w:type="pct"/>
            <w:shd w:val="clear" w:color="auto" w:fill="FFFFFF" w:themeFill="background1"/>
            <w:noWrap/>
            <w:hideMark/>
          </w:tcPr>
          <w:p w14:paraId="1B6A9188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-&lt;18</w:t>
            </w:r>
          </w:p>
        </w:tc>
        <w:tc>
          <w:tcPr>
            <w:tcW w:w="620" w:type="pct"/>
            <w:shd w:val="clear" w:color="auto" w:fill="FFFFFF" w:themeFill="background1"/>
            <w:hideMark/>
          </w:tcPr>
          <w:p w14:paraId="625DDA9B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bottom"/>
          </w:tcPr>
          <w:p w14:paraId="4598621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763498.73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bottom"/>
          </w:tcPr>
          <w:p w14:paraId="01F8213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328321.3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bottom"/>
          </w:tcPr>
          <w:p w14:paraId="271FF7E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600863</w:t>
            </w:r>
          </w:p>
        </w:tc>
        <w:tc>
          <w:tcPr>
            <w:tcW w:w="426" w:type="pct"/>
            <w:shd w:val="clear" w:color="auto" w:fill="FFFFFF" w:themeFill="background1"/>
            <w:noWrap/>
            <w:vAlign w:val="bottom"/>
          </w:tcPr>
          <w:p w14:paraId="107725F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54788.178</w:t>
            </w:r>
          </w:p>
        </w:tc>
        <w:tc>
          <w:tcPr>
            <w:tcW w:w="426" w:type="pct"/>
            <w:shd w:val="clear" w:color="auto" w:fill="FFFFFF" w:themeFill="background1"/>
            <w:noWrap/>
            <w:vAlign w:val="bottom"/>
          </w:tcPr>
          <w:p w14:paraId="45F8C15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299707.912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bottom"/>
          </w:tcPr>
          <w:p w14:paraId="731EC29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564683.04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bottom"/>
          </w:tcPr>
          <w:p w14:paraId="7E1BB80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593754.12</w:t>
            </w:r>
          </w:p>
        </w:tc>
        <w:tc>
          <w:tcPr>
            <w:tcW w:w="426" w:type="pct"/>
            <w:shd w:val="clear" w:color="auto" w:fill="FFFFFF" w:themeFill="background1"/>
            <w:noWrap/>
            <w:vAlign w:val="bottom"/>
          </w:tcPr>
          <w:p w14:paraId="086ECB2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287237.029</w:t>
            </w:r>
          </w:p>
        </w:tc>
        <w:tc>
          <w:tcPr>
            <w:tcW w:w="394" w:type="pct"/>
            <w:shd w:val="clear" w:color="auto" w:fill="FFFFFF" w:themeFill="background1"/>
            <w:noWrap/>
            <w:vAlign w:val="bottom"/>
          </w:tcPr>
          <w:p w14:paraId="1D74EB2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226240.47</w:t>
            </w:r>
          </w:p>
        </w:tc>
        <w:tc>
          <w:tcPr>
            <w:tcW w:w="426" w:type="pct"/>
            <w:shd w:val="clear" w:color="auto" w:fill="FFFFFF" w:themeFill="background1"/>
            <w:noWrap/>
            <w:vAlign w:val="bottom"/>
          </w:tcPr>
          <w:p w14:paraId="296D989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096619.373</w:t>
            </w:r>
          </w:p>
        </w:tc>
      </w:tr>
      <w:tr w:rsidR="00CE18E2" w:rsidRPr="003C6B94" w14:paraId="408F2F0D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E49AB27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0B37AAF2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1A5CD1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1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0BA00F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5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AC4B9B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64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8153FC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84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123B9CD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3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13FBBF4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44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3BE5562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5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827678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9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ABB202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8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7CC380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73</w:t>
            </w:r>
          </w:p>
        </w:tc>
      </w:tr>
      <w:tr w:rsidR="00CE18E2" w:rsidRPr="003C6B94" w14:paraId="6931CE7D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00CE7E1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1A287AA2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DF54EC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.90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6DCDFE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.2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287253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.64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5ABAFE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.82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6892E7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4.8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7C7EEA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.2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C1C818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.3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CA2A6C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.1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6E4449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4.88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E27D56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.27</w:t>
            </w:r>
          </w:p>
        </w:tc>
      </w:tr>
      <w:tr w:rsidR="00CE18E2" w:rsidRPr="003C6B94" w14:paraId="710DFDAD" w14:textId="77777777" w:rsidTr="00492079">
        <w:tc>
          <w:tcPr>
            <w:tcW w:w="312" w:type="pct"/>
            <w:shd w:val="clear" w:color="auto" w:fill="D9D9D9" w:themeFill="background1" w:themeFillShade="D9"/>
            <w:noWrap/>
            <w:hideMark/>
          </w:tcPr>
          <w:p w14:paraId="36CB92F6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&lt;45</w:t>
            </w:r>
          </w:p>
        </w:tc>
        <w:tc>
          <w:tcPr>
            <w:tcW w:w="620" w:type="pct"/>
            <w:shd w:val="clear" w:color="auto" w:fill="D9D9D9" w:themeFill="background1" w:themeFillShade="D9"/>
            <w:hideMark/>
          </w:tcPr>
          <w:p w14:paraId="3AD1C361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1C413C2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,255,945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0DAE5F5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,057,233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758B7F8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,995,474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03A7C3A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,721,460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560A535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,275,401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652CBAE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,572,618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000AF88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,728,088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3FED06E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,016,903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032E4D5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,056,992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2259FB6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,827,122</w:t>
            </w:r>
          </w:p>
        </w:tc>
      </w:tr>
      <w:tr w:rsidR="00CE18E2" w:rsidRPr="003C6B94" w14:paraId="649FC8C4" w14:textId="77777777" w:rsidTr="00492079">
        <w:tc>
          <w:tcPr>
            <w:tcW w:w="3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40C9B83B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15AD75F2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A92757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7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1FB14B0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23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6F98C5A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574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52E37DA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785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7C58050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951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57C5881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3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50032DE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54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2503E1D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024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20FAB09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976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4C5499D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86</w:t>
            </w:r>
          </w:p>
        </w:tc>
      </w:tr>
      <w:tr w:rsidR="00CE18E2" w:rsidRPr="003C6B94" w14:paraId="42D5EA92" w14:textId="77777777" w:rsidTr="00492079">
        <w:tc>
          <w:tcPr>
            <w:tcW w:w="3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60E5EF5A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01C3BF7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6355EA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.1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87C0F8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.8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A6D252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7.5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8374B5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.98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C514FD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8.72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6700CA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9.5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3A107C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.97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3B52DB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.2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8A7DB6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4.53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A9936B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4.10</w:t>
            </w:r>
          </w:p>
        </w:tc>
      </w:tr>
      <w:tr w:rsidR="00CE18E2" w:rsidRPr="003C6B94" w14:paraId="3A965720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394AAD3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&lt;65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196A1495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5A446E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,692,46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A40332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,850,204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BF6497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,361,828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26D10D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,436,84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D2C651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,020,93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B2E304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,596,221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5FE7A8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,687,85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EAFF83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,004,581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FD342E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,885,54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6B9A25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,534,614</w:t>
            </w:r>
          </w:p>
        </w:tc>
      </w:tr>
      <w:tr w:rsidR="00CE18E2" w:rsidRPr="003C6B94" w14:paraId="2A9262F5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49926D7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7273D321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0778EB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6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5AA50A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23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1E4F88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497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81F0F0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3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A919F3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00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F9703D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9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F7AFB5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05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C080C8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4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BD4353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6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70A20A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25</w:t>
            </w:r>
          </w:p>
        </w:tc>
      </w:tr>
      <w:tr w:rsidR="00CE18E2" w:rsidRPr="003C6B94" w14:paraId="7969EEDF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CEB19C2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72480FA0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18C596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7.4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04E63A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9.80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A5240C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0.78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08C123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7.88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8A2E45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3.3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C1E2E0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8.90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CD88F4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.67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AFD23E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4.94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C574CF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4.12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C30062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.34</w:t>
            </w:r>
          </w:p>
        </w:tc>
      </w:tr>
      <w:tr w:rsidR="00CE18E2" w:rsidRPr="003C6B94" w14:paraId="41C54EB3" w14:textId="77777777" w:rsidTr="00492079">
        <w:tc>
          <w:tcPr>
            <w:tcW w:w="3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6FFDCAE2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Males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65D3343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ll males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084989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723507.9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9DE871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4629458.30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8F133A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529159.84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858682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721664.6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29FDCF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104200.24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9EC7F7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099014.80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0E2D79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251976.7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97684A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420822.50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2CB62E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397091.9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F9E94F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040172.87</w:t>
            </w:r>
          </w:p>
        </w:tc>
      </w:tr>
      <w:tr w:rsidR="00CE18E2" w:rsidRPr="003C6B94" w14:paraId="245EDBE5" w14:textId="77777777" w:rsidTr="00492079">
        <w:tc>
          <w:tcPr>
            <w:tcW w:w="3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4968FEBF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5C01B76F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ll males with CD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8E6F33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2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5F0C7EC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194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7D68B2A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62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349A44A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5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1D49678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02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2414A4B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44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46FFED0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53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6335ED2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972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26D6E9E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95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1DD8E1E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99</w:t>
            </w:r>
          </w:p>
        </w:tc>
      </w:tr>
      <w:tr w:rsidR="00CE18E2" w:rsidRPr="003C6B94" w14:paraId="02937194" w14:textId="77777777" w:rsidTr="00492079">
        <w:tc>
          <w:tcPr>
            <w:tcW w:w="3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6626A187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30FA0DD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99B42E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9.8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462AB9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.8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85E0D5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.3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B316BC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0.9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200E0E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.01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6C1B4F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4.1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047817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2.95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23E1B4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0.9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3AA430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0.76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5D90B4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9.90</w:t>
            </w:r>
          </w:p>
        </w:tc>
      </w:tr>
      <w:tr w:rsidR="00CE18E2" w:rsidRPr="003C6B94" w14:paraId="2A3B5399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D78DDC1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6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50E02EA6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36A78B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67779.92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6A4BE5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75258.32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5928127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04454.63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1590B6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13438.0534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018A7F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54347.605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CF0BEA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28365.47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ACF7D5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33955.904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1508443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84979.939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92D514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78762.17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5A953C6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54643.9151</w:t>
            </w:r>
          </w:p>
        </w:tc>
      </w:tr>
      <w:tr w:rsidR="00CE18E2" w:rsidRPr="003C6B94" w14:paraId="0D0EB41C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102EB0D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28001CBA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75ADE9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41A2A9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5AE08D4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3983C3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324A49D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6FFAAB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945717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81DEE0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2F40F3E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9DAE1A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</w:tr>
      <w:tr w:rsidR="00CE18E2" w:rsidRPr="003C6B94" w14:paraId="34373847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82048C1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5993B887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31AF78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.30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C96996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8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88820C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.0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95EE8C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1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916179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.52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F9456F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4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8D8603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8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FF1450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0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5F1E5D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73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C0B9A9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98</w:t>
            </w:r>
          </w:p>
        </w:tc>
      </w:tr>
      <w:tr w:rsidR="00CE18E2" w:rsidRPr="003C6B94" w14:paraId="4CA6CB67" w14:textId="77777777" w:rsidTr="00492079">
        <w:tc>
          <w:tcPr>
            <w:tcW w:w="312" w:type="pct"/>
            <w:shd w:val="clear" w:color="auto" w:fill="D9D9D9" w:themeFill="background1" w:themeFillShade="D9"/>
            <w:noWrap/>
            <w:hideMark/>
          </w:tcPr>
          <w:p w14:paraId="4576BAF5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-&lt;18</w:t>
            </w:r>
          </w:p>
        </w:tc>
        <w:tc>
          <w:tcPr>
            <w:tcW w:w="620" w:type="pct"/>
            <w:shd w:val="clear" w:color="auto" w:fill="D9D9D9" w:themeFill="background1" w:themeFillShade="D9"/>
            <w:hideMark/>
          </w:tcPr>
          <w:p w14:paraId="76EF278F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4FCDA1F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432193.39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1ECC6FA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718526.88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23E4467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857595.19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0770132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23262.14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719C9E4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93914.75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2071107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18795.79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2C90824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33072.96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3EE21B8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77033.59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034800E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45904.81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7C57BAD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79519.24</w:t>
            </w:r>
          </w:p>
        </w:tc>
      </w:tr>
      <w:tr w:rsidR="00CE18E2" w:rsidRPr="003C6B94" w14:paraId="56901649" w14:textId="77777777" w:rsidTr="00492079">
        <w:tc>
          <w:tcPr>
            <w:tcW w:w="3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35D61957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1970029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8EE11C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02C633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61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1E64A9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17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AC812A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53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880EA2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6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4A4F28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2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6F8FCA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15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900B9A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72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BDF1D9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9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97F5FE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5</w:t>
            </w:r>
          </w:p>
        </w:tc>
      </w:tr>
      <w:tr w:rsidR="00CE18E2" w:rsidRPr="003C6B94" w14:paraId="4DA93608" w14:textId="77777777" w:rsidTr="00492079">
        <w:tc>
          <w:tcPr>
            <w:tcW w:w="3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70B3CCC7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CC3DB77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0C730B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.94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4A5613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.2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78FF27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4.5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855BDD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.1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C6179B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.6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2871E6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.9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4A5FC6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.18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ED0007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.22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CAE85F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.68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E54FE3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.14</w:t>
            </w:r>
          </w:p>
        </w:tc>
      </w:tr>
      <w:tr w:rsidR="00CE18E2" w:rsidRPr="003C6B94" w14:paraId="052AB619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F8AB7A1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&lt;45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37B39CD1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093C53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872875.81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0006BF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814430.34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B3A14E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304361.23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E3FEB9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170775.75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53E7A7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949015.7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8EDFDC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118624.90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D2E8CF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195975.17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DE3DF3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864435.9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9F70CE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903266.44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5B6140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798115.98</w:t>
            </w:r>
          </w:p>
        </w:tc>
      </w:tr>
      <w:tr w:rsidR="00CE18E2" w:rsidRPr="003C6B94" w14:paraId="19CAB427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2988BFD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413F3783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14164D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5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4C5AA0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43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E188AF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67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E96DC1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1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C868CC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2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0D3F5D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3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E8A94C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93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579F96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1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360927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16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ADFE11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77</w:t>
            </w:r>
          </w:p>
        </w:tc>
      </w:tr>
      <w:tr w:rsidR="00CE18E2" w:rsidRPr="003C6B94" w14:paraId="38A1C8A0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06E07A0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6827353A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331E37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.74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BEF12B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4.7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DAD8D7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.44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6199EE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.57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FF190A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.7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147523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7.6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82A42C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.05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8509F9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.70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808234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.47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B3E1B1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.09</w:t>
            </w:r>
          </w:p>
        </w:tc>
      </w:tr>
      <w:tr w:rsidR="00CE18E2" w:rsidRPr="003C6B94" w14:paraId="2B80AD24" w14:textId="77777777" w:rsidTr="00492079">
        <w:tc>
          <w:tcPr>
            <w:tcW w:w="312" w:type="pct"/>
            <w:shd w:val="clear" w:color="auto" w:fill="D9D9D9" w:themeFill="background1" w:themeFillShade="D9"/>
            <w:noWrap/>
            <w:hideMark/>
          </w:tcPr>
          <w:p w14:paraId="319A6D5B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&lt;65</w:t>
            </w:r>
          </w:p>
        </w:tc>
        <w:tc>
          <w:tcPr>
            <w:tcW w:w="620" w:type="pct"/>
            <w:shd w:val="clear" w:color="auto" w:fill="D9D9D9" w:themeFill="background1" w:themeFillShade="D9"/>
            <w:hideMark/>
          </w:tcPr>
          <w:p w14:paraId="0C61FDA0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264B942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50658.82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3C7E87E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121242.75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5D2FD76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362748.80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0F6725E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414188.75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0326754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206922.15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756CD9A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533228.63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6BE7183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588972.67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1B97DAA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294373.02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2BAC243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269158.57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05F5386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107893.73</w:t>
            </w:r>
          </w:p>
        </w:tc>
      </w:tr>
      <w:tr w:rsidR="00CE18E2" w:rsidRPr="003C6B94" w14:paraId="6E45E50A" w14:textId="77777777" w:rsidTr="00492079">
        <w:tc>
          <w:tcPr>
            <w:tcW w:w="3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027F17FF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0C843E9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DE23D4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71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B55B26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4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1A9B23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486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626ECF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6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E5E1C7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9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B7705E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5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02B493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1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7A5717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62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0FEC70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2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9257D5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45</w:t>
            </w:r>
          </w:p>
        </w:tc>
      </w:tr>
      <w:tr w:rsidR="00CE18E2" w:rsidRPr="003C6B94" w14:paraId="235C86B7" w14:textId="77777777" w:rsidTr="00492079">
        <w:tc>
          <w:tcPr>
            <w:tcW w:w="31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0A70B58F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0F1EB6B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BE131B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.54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93E705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.34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B68682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7.7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F6FD8D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4.04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0DE669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0.7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F1217A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.9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42149A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.6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C12DD5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.1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AC308E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2.02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738A69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0.75</w:t>
            </w:r>
          </w:p>
        </w:tc>
      </w:tr>
      <w:tr w:rsidR="00CE18E2" w:rsidRPr="003C6B94" w14:paraId="357FA1BC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FA8DE5E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Females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7C67855A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ll females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A73B94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682200.1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49845C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508371.4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0BA448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387757.0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4E3C95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577633.1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1AF970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963181.5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8409BA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861316.6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1A0993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995583.9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923606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031367.5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D36EFF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903239.7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FA0C3A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503458.72</w:t>
            </w:r>
          </w:p>
        </w:tc>
      </w:tr>
      <w:tr w:rsidR="00CE18E2" w:rsidRPr="003C6B94" w14:paraId="23AFD81D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C6C739F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679CA228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ll females with CD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F05BB0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261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9E6292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96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DC6B7E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243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B8B06B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35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F8D91D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59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520CC8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84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652642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22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1DA011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0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368BB0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7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3DBD61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02</w:t>
            </w:r>
          </w:p>
        </w:tc>
      </w:tr>
      <w:tr w:rsidR="00CE18E2" w:rsidRPr="003C6B94" w14:paraId="7932694B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</w:tcPr>
          <w:p w14:paraId="2C02A222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</w:tcPr>
          <w:p w14:paraId="7C12C4C5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713B24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.8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9AB193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.5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3F45C6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.8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08AB9F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4.74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50BD4B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7.7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1ECA15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.1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DF5475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.85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5BDAC5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2.9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8887A9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2.0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6D4B50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2.12</w:t>
            </w:r>
          </w:p>
        </w:tc>
      </w:tr>
      <w:tr w:rsidR="00CE18E2" w:rsidRPr="003C6B94" w14:paraId="75E2AA1A" w14:textId="77777777" w:rsidTr="00492079">
        <w:tc>
          <w:tcPr>
            <w:tcW w:w="312" w:type="pct"/>
            <w:shd w:val="clear" w:color="auto" w:fill="D9D9D9" w:themeFill="background1" w:themeFillShade="D9"/>
            <w:noWrap/>
            <w:hideMark/>
          </w:tcPr>
          <w:p w14:paraId="1DFE5D95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6</w:t>
            </w:r>
          </w:p>
        </w:tc>
        <w:tc>
          <w:tcPr>
            <w:tcW w:w="620" w:type="pct"/>
            <w:shd w:val="clear" w:color="auto" w:fill="D9D9D9" w:themeFill="background1" w:themeFillShade="D9"/>
            <w:hideMark/>
          </w:tcPr>
          <w:p w14:paraId="4258D001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64309D0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26015.71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3804767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26813.34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1E40E50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54297.837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3A9E3F4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72772.2765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63EED13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16990.9076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5BDE562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98444.296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7B9BB7B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03913.15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1FE48F8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58489.4894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1E62D4A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52797.678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5084133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30632.4244</w:t>
            </w:r>
          </w:p>
        </w:tc>
      </w:tr>
      <w:tr w:rsidR="00CE18E2" w:rsidRPr="003C6B94" w14:paraId="257F614E" w14:textId="77777777" w:rsidTr="00492079">
        <w:tc>
          <w:tcPr>
            <w:tcW w:w="312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13A4A853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EDA3BD0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535753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EDF03A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C9C898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C556BD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41708E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2BE1C3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24CC1E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5B7413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24D985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5DA5F1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</w:tr>
      <w:tr w:rsidR="00CE18E2" w:rsidRPr="003C6B94" w14:paraId="5BF7157E" w14:textId="77777777" w:rsidTr="00492079">
        <w:tc>
          <w:tcPr>
            <w:tcW w:w="312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22C4C6A7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205BBEC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10742F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9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EA1163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.2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4DDE19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73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F24654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16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24D2AB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3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56C2F2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3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259DD6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4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C90C53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3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8EB8DC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54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FABC6D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13</w:t>
            </w:r>
          </w:p>
        </w:tc>
      </w:tr>
      <w:tr w:rsidR="00CE18E2" w:rsidRPr="003C6B94" w14:paraId="6F4312CA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</w:tcPr>
          <w:p w14:paraId="31006D3F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-&lt;18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786BE7FE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EB000D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31305.34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11E3FC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09794.3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080B9A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743267.8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55F6D7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231526.04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8F7961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05793.1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D45059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45887.2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BF4053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60681.17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B77D70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10203.44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F812A8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80335.66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948F74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17100.13</w:t>
            </w:r>
          </w:p>
        </w:tc>
      </w:tr>
      <w:tr w:rsidR="00CE18E2" w:rsidRPr="003C6B94" w14:paraId="23B4443D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</w:tcPr>
          <w:p w14:paraId="7B34D1D4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3462BB5C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ABA905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23F295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92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C23195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47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98F49B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90BACC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7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FEF0F3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127F6D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5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536717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2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4AC0C1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9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758C61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8</w:t>
            </w:r>
          </w:p>
        </w:tc>
      </w:tr>
      <w:tr w:rsidR="00CE18E2" w:rsidRPr="003C6B94" w14:paraId="436BA8DC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</w:tcPr>
          <w:p w14:paraId="55AA9095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0B79755B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D97D3A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.8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49EFB2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.1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2166A1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.65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0F22EB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.35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5F7A55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.9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88F83B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.4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4BC5C9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.35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93902A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4.04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B273C18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.96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B3961D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4.37</w:t>
            </w:r>
          </w:p>
        </w:tc>
      </w:tr>
      <w:tr w:rsidR="00CE18E2" w:rsidRPr="003C6B94" w14:paraId="7AA9EC2D" w14:textId="77777777" w:rsidTr="00492079">
        <w:tc>
          <w:tcPr>
            <w:tcW w:w="312" w:type="pct"/>
            <w:shd w:val="clear" w:color="auto" w:fill="D9D9D9" w:themeFill="background1" w:themeFillShade="D9"/>
            <w:noWrap/>
          </w:tcPr>
          <w:p w14:paraId="1439D066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&lt;45</w:t>
            </w:r>
          </w:p>
        </w:tc>
        <w:tc>
          <w:tcPr>
            <w:tcW w:w="620" w:type="pct"/>
            <w:shd w:val="clear" w:color="auto" w:fill="D9D9D9" w:themeFill="background1" w:themeFillShade="D9"/>
            <w:hideMark/>
          </w:tcPr>
          <w:p w14:paraId="08FC8FAE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5C20C9A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383069.14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70E4AB0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242802.19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0F8362C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691112.64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3E71176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550683.93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139AA8B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326385.08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2F479BC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453992.92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6930ABB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32112.55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0B39483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152467.12</w:t>
            </w:r>
          </w:p>
        </w:tc>
        <w:tc>
          <w:tcPr>
            <w:tcW w:w="394" w:type="pct"/>
            <w:shd w:val="clear" w:color="auto" w:fill="D9D9D9" w:themeFill="background1" w:themeFillShade="D9"/>
            <w:vAlign w:val="bottom"/>
          </w:tcPr>
          <w:p w14:paraId="2F93C4D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153725.36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bottom"/>
          </w:tcPr>
          <w:p w14:paraId="52F4212F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029005.56</w:t>
            </w:r>
          </w:p>
        </w:tc>
      </w:tr>
      <w:tr w:rsidR="00CE18E2" w:rsidRPr="003C6B94" w14:paraId="0975826F" w14:textId="77777777" w:rsidTr="00492079">
        <w:tc>
          <w:tcPr>
            <w:tcW w:w="312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63D66DF6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4455AB2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3B540D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422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B84902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9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79C110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907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945E4A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66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960B8F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2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EA5030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9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B72ADF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6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989997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0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ED0C91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6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AC02C7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09</w:t>
            </w:r>
          </w:p>
        </w:tc>
      </w:tr>
      <w:tr w:rsidR="00CE18E2" w:rsidRPr="003C6B94" w14:paraId="6456786B" w14:textId="77777777" w:rsidTr="00492079">
        <w:tc>
          <w:tcPr>
            <w:tcW w:w="312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7C198335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9CB92DE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1CE505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.42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2ED505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8.7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5308DB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8.5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2B9C3CE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8.2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B99884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0.5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C0D1E5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1.3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E51219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7.82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9830DD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.6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3B7362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.52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6A5DE8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.04</w:t>
            </w:r>
          </w:p>
        </w:tc>
      </w:tr>
      <w:tr w:rsidR="00CE18E2" w:rsidRPr="003C6B94" w14:paraId="035E0344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</w:tcPr>
          <w:p w14:paraId="6456947C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&lt;65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688B3D4C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N patients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0BB8E2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141809.9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64996E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728961.5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002F1E3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999078.72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AA71F6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022650.95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86BF90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814012.4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13D3E2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062992.22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58682B5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098877.04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4515576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710207.5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7F48658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616381.0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76B1DAC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426720.60</w:t>
            </w:r>
          </w:p>
        </w:tc>
      </w:tr>
      <w:tr w:rsidR="00CE18E2" w:rsidRPr="003C6B94" w14:paraId="5F5DF9DE" w14:textId="77777777" w:rsidTr="00492079">
        <w:tc>
          <w:tcPr>
            <w:tcW w:w="312" w:type="pct"/>
            <w:tcBorders>
              <w:top w:val="nil"/>
            </w:tcBorders>
            <w:shd w:val="clear" w:color="auto" w:fill="FFFFFF" w:themeFill="background1"/>
            <w:noWrap/>
          </w:tcPr>
          <w:p w14:paraId="48AFE886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  <w:hideMark/>
          </w:tcPr>
          <w:p w14:paraId="1F782596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 with CD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F46BB3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92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789110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84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05E666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01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608A32E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70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0CF0947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12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1A3C854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42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534908B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3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3DF67C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8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1C9C682D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41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3755530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80</w:t>
            </w:r>
          </w:p>
        </w:tc>
      </w:tr>
      <w:tr w:rsidR="00CE18E2" w:rsidRPr="003C6B94" w14:paraId="55EC31DD" w14:textId="77777777" w:rsidTr="00492079"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347B5CE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611678D9" w14:textId="77777777" w:rsidR="00CE18E2" w:rsidRPr="003C6B94" w:rsidRDefault="00CE18E2" w:rsidP="00492079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er 100,000 </w:t>
            </w:r>
            <w:proofErr w:type="spellStart"/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y</w:t>
            </w:r>
            <w:proofErr w:type="spellEnd"/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62714F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0.96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45B41E9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2.89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FC51C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3.52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9D8FEE0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1.26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4B6C63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5.56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2DE3871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0.57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2281D72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7.59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7FE6273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.55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513ACEB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6.02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EDD96BA" w14:textId="77777777" w:rsidR="00CE18E2" w:rsidRPr="003C6B94" w:rsidRDefault="00CE18E2" w:rsidP="00492079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3C6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.68</w:t>
            </w:r>
          </w:p>
        </w:tc>
      </w:tr>
    </w:tbl>
    <w:p w14:paraId="6141D263" w14:textId="77777777" w:rsidR="00CE18E2" w:rsidRDefault="00CE18E2" w:rsidP="00CE18E2">
      <w:pPr>
        <w:pStyle w:val="EndNoteBibliography"/>
        <w:spacing w:after="120" w:line="480" w:lineRule="auto"/>
        <w:rPr>
          <w:rFonts w:ascii="Times New Roman" w:hAnsi="Times New Roman" w:cs="Times New Roman"/>
          <w:b/>
          <w:bCs/>
        </w:rPr>
      </w:pPr>
    </w:p>
    <w:p w14:paraId="6A1B4941" w14:textId="77777777" w:rsidR="000F5A99" w:rsidRDefault="000F5A99"/>
    <w:sectPr w:rsidR="000F5A99" w:rsidSect="006C4F30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0F768" w14:textId="77777777" w:rsidR="009E32AA" w:rsidRDefault="00CE18E2" w:rsidP="005560FB">
    <w:pPr>
      <w:jc w:val="center"/>
    </w:pPr>
    <w:r>
      <w:t xml:space="preserve">Page </w:t>
    </w:r>
    <w:r>
      <w:fldChar w:fldCharType="begin"/>
    </w:r>
    <w:r>
      <w:instrText xml:space="preserve"> PAGE  \* Arabic  \* MERGEFORMAT </w:instrText>
    </w:r>
    <w:r>
      <w:fldChar w:fldCharType="separate"/>
    </w:r>
    <w:r>
      <w:rPr>
        <w:noProof/>
      </w:rPr>
      <w:t>14</w:t>
    </w:r>
    <w:r>
      <w:fldChar w:fldCharType="end"/>
    </w:r>
    <w: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\* Arabic  \* MERGEFORMAT </w:instrText>
    </w:r>
    <w:r>
      <w:rPr>
        <w:noProof/>
      </w:rPr>
      <w:fldChar w:fldCharType="separate"/>
    </w:r>
    <w:r>
      <w:rPr>
        <w:noProof/>
      </w:rPr>
      <w:t>14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52263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773611" w14:textId="77777777" w:rsidR="004831F4" w:rsidRDefault="00CE18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6223B6" w14:textId="77777777" w:rsidR="004831F4" w:rsidRDefault="00CE18E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A891D" w14:textId="77777777" w:rsidR="00DD1C78" w:rsidRPr="00170F48" w:rsidRDefault="00CE18E2" w:rsidP="00170F48">
    <w:pPr>
      <w:pStyle w:val="Header"/>
    </w:pPr>
    <w:r w:rsidRPr="00170F48"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B00BA"/>
    <w:multiLevelType w:val="hybridMultilevel"/>
    <w:tmpl w:val="21F87AE4"/>
    <w:lvl w:ilvl="0" w:tplc="AD309E66">
      <w:start w:val="2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AE48CD"/>
    <w:multiLevelType w:val="hybridMultilevel"/>
    <w:tmpl w:val="5734F6FC"/>
    <w:lvl w:ilvl="0" w:tplc="A46E9428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9F46A9"/>
    <w:multiLevelType w:val="singleLevel"/>
    <w:tmpl w:val="E0166F28"/>
    <w:name w:val="dtNM List Alpha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3" w15:restartNumberingAfterBreak="0">
    <w:nsid w:val="23A229B5"/>
    <w:multiLevelType w:val="hybridMultilevel"/>
    <w:tmpl w:val="B3DEFB1C"/>
    <w:lvl w:ilvl="0" w:tplc="30C67408">
      <w:start w:val="2"/>
      <w:numFmt w:val="bullet"/>
      <w:lvlText w:val=""/>
      <w:lvlJc w:val="left"/>
      <w:pPr>
        <w:ind w:left="720" w:hanging="360"/>
      </w:pPr>
      <w:rPr>
        <w:rFonts w:ascii="Wingdings" w:eastAsia="MS Mincho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012133"/>
    <w:multiLevelType w:val="hybridMultilevel"/>
    <w:tmpl w:val="086EAE32"/>
    <w:lvl w:ilvl="0" w:tplc="563240EE">
      <w:start w:val="1"/>
      <w:numFmt w:val="bullet"/>
      <w:pStyle w:val="GuideDash"/>
      <w:lvlText w:val=""/>
      <w:lvlJc w:val="left"/>
      <w:pPr>
        <w:tabs>
          <w:tab w:val="num" w:pos="1786"/>
        </w:tabs>
        <w:ind w:left="1714" w:hanging="288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6E51B4"/>
    <w:multiLevelType w:val="hybridMultilevel"/>
    <w:tmpl w:val="39E21E72"/>
    <w:lvl w:ilvl="0" w:tplc="7AACBE62">
      <w:start w:val="20"/>
      <w:numFmt w:val="bullet"/>
      <w:lvlText w:val=""/>
      <w:lvlJc w:val="left"/>
      <w:pPr>
        <w:ind w:left="720" w:hanging="360"/>
      </w:pPr>
      <w:rPr>
        <w:rFonts w:ascii="Wingdings" w:eastAsia="MS Mincho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DB3066"/>
    <w:multiLevelType w:val="hybridMultilevel"/>
    <w:tmpl w:val="4A224C40"/>
    <w:lvl w:ilvl="0" w:tplc="FD4CF846">
      <w:start w:val="273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05686D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3BFE4B2A"/>
    <w:multiLevelType w:val="hybridMultilevel"/>
    <w:tmpl w:val="0D68D196"/>
    <w:lvl w:ilvl="0" w:tplc="7D78CA18">
      <w:start w:val="1"/>
      <w:numFmt w:val="bullet"/>
      <w:pStyle w:val="GuideBullet"/>
      <w:lvlText w:val=""/>
      <w:lvlJc w:val="left"/>
      <w:pPr>
        <w:tabs>
          <w:tab w:val="num" w:pos="360"/>
        </w:tabs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B17F06"/>
    <w:multiLevelType w:val="hybridMultilevel"/>
    <w:tmpl w:val="1C14B47A"/>
    <w:lvl w:ilvl="0" w:tplc="5F0229F6">
      <w:start w:val="273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B907C7"/>
    <w:multiLevelType w:val="hybridMultilevel"/>
    <w:tmpl w:val="3F5288B2"/>
    <w:lvl w:ilvl="0" w:tplc="A4FAAAC2">
      <w:start w:val="1"/>
      <w:numFmt w:val="bullet"/>
      <w:lvlText w:val=""/>
      <w:lvlJc w:val="left"/>
      <w:pPr>
        <w:ind w:left="720" w:hanging="360"/>
      </w:pPr>
      <w:rPr>
        <w:rFonts w:ascii="Wingdings" w:eastAsia="MS Mincho" w:hAnsi="Wingdings" w:cstheme="minorBidi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F90811"/>
    <w:multiLevelType w:val="hybridMultilevel"/>
    <w:tmpl w:val="E6306B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3765D0"/>
    <w:multiLevelType w:val="hybridMultilevel"/>
    <w:tmpl w:val="49ACDF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AF0F26"/>
    <w:multiLevelType w:val="hybridMultilevel"/>
    <w:tmpl w:val="2040B858"/>
    <w:lvl w:ilvl="0" w:tplc="A066118A">
      <w:numFmt w:val="bullet"/>
      <w:lvlText w:val=""/>
      <w:lvlJc w:val="left"/>
      <w:pPr>
        <w:ind w:left="720" w:hanging="360"/>
      </w:pPr>
      <w:rPr>
        <w:rFonts w:ascii="Wingdings" w:eastAsia="MS Mincho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0958110">
    <w:abstractNumId w:val="8"/>
  </w:num>
  <w:num w:numId="2" w16cid:durableId="876239036">
    <w:abstractNumId w:val="4"/>
  </w:num>
  <w:num w:numId="3" w16cid:durableId="1812668587">
    <w:abstractNumId w:val="7"/>
  </w:num>
  <w:num w:numId="4" w16cid:durableId="1720588027">
    <w:abstractNumId w:val="2"/>
  </w:num>
  <w:num w:numId="5" w16cid:durableId="1609586697">
    <w:abstractNumId w:val="5"/>
  </w:num>
  <w:num w:numId="6" w16cid:durableId="558904600">
    <w:abstractNumId w:val="12"/>
  </w:num>
  <w:num w:numId="7" w16cid:durableId="179396912">
    <w:abstractNumId w:val="11"/>
  </w:num>
  <w:num w:numId="8" w16cid:durableId="792938291">
    <w:abstractNumId w:val="10"/>
  </w:num>
  <w:num w:numId="9" w16cid:durableId="1028071370">
    <w:abstractNumId w:val="1"/>
  </w:num>
  <w:num w:numId="10" w16cid:durableId="1175270494">
    <w:abstractNumId w:val="0"/>
  </w:num>
  <w:num w:numId="11" w16cid:durableId="707074900">
    <w:abstractNumId w:val="3"/>
  </w:num>
  <w:num w:numId="12" w16cid:durableId="356270517">
    <w:abstractNumId w:val="9"/>
  </w:num>
  <w:num w:numId="13" w16cid:durableId="1967344438">
    <w:abstractNumId w:val="6"/>
  </w:num>
  <w:num w:numId="14" w16cid:durableId="22649556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8E2"/>
    <w:rsid w:val="000F5A99"/>
    <w:rsid w:val="00421DEA"/>
    <w:rsid w:val="00543400"/>
    <w:rsid w:val="005E23C9"/>
    <w:rsid w:val="00622A4F"/>
    <w:rsid w:val="00B122FC"/>
    <w:rsid w:val="00C2444F"/>
    <w:rsid w:val="00CA2093"/>
    <w:rsid w:val="00CE1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998D4"/>
  <w15:chartTrackingRefBased/>
  <w15:docId w15:val="{3E343038-235D-4975-98A0-54F7440C4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8E2"/>
    <w:pPr>
      <w:spacing w:after="200" w:line="276" w:lineRule="auto"/>
    </w:pPr>
    <w:rPr>
      <w:rFonts w:eastAsia="MS Mincho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8E2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6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E18E2"/>
    <w:pPr>
      <w:numPr>
        <w:ilvl w:val="1"/>
      </w:numPr>
      <w:outlineLvl w:val="1"/>
    </w:pPr>
    <w:rPr>
      <w:sz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CE18E2"/>
    <w:pPr>
      <w:numPr>
        <w:ilvl w:val="2"/>
      </w:numPr>
      <w:outlineLvl w:val="2"/>
    </w:pPr>
    <w:rPr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E18E2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8E2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8E2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8E2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8E2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8E2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8E2"/>
    <w:rPr>
      <w:rFonts w:asciiTheme="majorHAnsi" w:eastAsiaTheme="majorEastAsia" w:hAnsiTheme="majorHAnsi" w:cstheme="majorBidi"/>
      <w:color w:val="2F5496" w:themeColor="accent1" w:themeShade="BF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E18E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E18E2"/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E18E2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8E2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8E2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8E2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8E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8E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E18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8E2"/>
    <w:rPr>
      <w:rFonts w:eastAsia="MS Mincho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18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8E2"/>
    <w:rPr>
      <w:rFonts w:eastAsia="MS Mincho"/>
      <w:lang w:val="en-US"/>
    </w:rPr>
  </w:style>
  <w:style w:type="paragraph" w:styleId="NoSpacing">
    <w:name w:val="No Spacing"/>
    <w:uiPriority w:val="1"/>
    <w:qFormat/>
    <w:rsid w:val="00CE18E2"/>
    <w:pPr>
      <w:spacing w:after="0" w:line="240" w:lineRule="auto"/>
    </w:pPr>
    <w:rPr>
      <w:rFonts w:eastAsia="MS Mincho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E18E2"/>
    <w:pPr>
      <w:numPr>
        <w:numId w:val="0"/>
      </w:numPr>
      <w:spacing w:line="259" w:lineRule="auto"/>
      <w:outlineLvl w:val="9"/>
    </w:pPr>
    <w:rPr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CE18E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E18E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E18E2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CE18E2"/>
    <w:rPr>
      <w:color w:val="0563C1" w:themeColor="hyperlink"/>
      <w:u w:val="single"/>
    </w:rPr>
  </w:style>
  <w:style w:type="paragraph" w:customStyle="1" w:styleId="GuideText">
    <w:name w:val="GuideText"/>
    <w:semiHidden/>
    <w:rsid w:val="00CE18E2"/>
    <w:pPr>
      <w:keepLines/>
      <w:spacing w:after="10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TableText">
    <w:name w:val="Table Text"/>
    <w:rsid w:val="00CE18E2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PlainTable1">
    <w:name w:val="Plain Table 1"/>
    <w:basedOn w:val="TableNormal"/>
    <w:uiPriority w:val="41"/>
    <w:rsid w:val="00CE18E2"/>
    <w:pPr>
      <w:spacing w:after="0" w:line="240" w:lineRule="auto"/>
    </w:pPr>
    <w:rPr>
      <w:rFonts w:eastAsia="MS Mincho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E18E2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GuideBullet">
    <w:name w:val="GuideBullet"/>
    <w:semiHidden/>
    <w:rsid w:val="00CE18E2"/>
    <w:pPr>
      <w:numPr>
        <w:numId w:val="1"/>
      </w:numPr>
      <w:tabs>
        <w:tab w:val="left" w:pos="288"/>
      </w:tabs>
      <w:spacing w:after="4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Basic11">
    <w:name w:val="Basic 11"/>
    <w:rsid w:val="00CE18E2"/>
    <w:pPr>
      <w:spacing w:after="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table" w:styleId="TableGrid">
    <w:name w:val="Table Grid"/>
    <w:basedOn w:val="TableNormal"/>
    <w:uiPriority w:val="39"/>
    <w:rsid w:val="00CE18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E18E2"/>
    <w:pPr>
      <w:spacing w:after="0" w:line="240" w:lineRule="auto"/>
    </w:pPr>
    <w:rPr>
      <w:rFonts w:eastAsia="MS Mincho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GuideDash">
    <w:name w:val="GuideDash"/>
    <w:semiHidden/>
    <w:rsid w:val="00CE18E2"/>
    <w:pPr>
      <w:numPr>
        <w:numId w:val="2"/>
      </w:numPr>
      <w:tabs>
        <w:tab w:val="clear" w:pos="1786"/>
        <w:tab w:val="left" w:pos="576"/>
      </w:tabs>
      <w:spacing w:after="40" w:line="240" w:lineRule="auto"/>
      <w:ind w:left="576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BodyText12">
    <w:name w:val="Body Text 12"/>
    <w:link w:val="BodyText120"/>
    <w:qFormat/>
    <w:rsid w:val="00CE18E2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asic12">
    <w:name w:val="Basic 12"/>
    <w:rsid w:val="00CE18E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E18E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18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8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8E2"/>
    <w:rPr>
      <w:rFonts w:eastAsia="MS Mincho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8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8E2"/>
    <w:rPr>
      <w:rFonts w:eastAsia="MS Mincho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8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8E2"/>
    <w:rPr>
      <w:rFonts w:ascii="Segoe UI" w:eastAsia="MS Mincho" w:hAnsi="Segoe UI" w:cs="Segoe UI"/>
      <w:sz w:val="18"/>
      <w:szCs w:val="1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E18E2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CE18E2"/>
    <w:pPr>
      <w:spacing w:after="160" w:line="259" w:lineRule="auto"/>
      <w:ind w:left="720"/>
      <w:contextualSpacing/>
    </w:pPr>
  </w:style>
  <w:style w:type="paragraph" w:customStyle="1" w:styleId="SubheadingBold11">
    <w:name w:val="Subheading Bold 11"/>
    <w:next w:val="Normal"/>
    <w:qFormat/>
    <w:rsid w:val="00CE18E2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color w:val="000000"/>
      <w:lang w:val="en-US"/>
    </w:rPr>
  </w:style>
  <w:style w:type="character" w:styleId="Emphasis">
    <w:name w:val="Emphasis"/>
    <w:basedOn w:val="DefaultParagraphFont"/>
    <w:uiPriority w:val="20"/>
    <w:qFormat/>
    <w:rsid w:val="00CE18E2"/>
    <w:rPr>
      <w:i/>
      <w:iCs/>
    </w:rPr>
  </w:style>
  <w:style w:type="character" w:customStyle="1" w:styleId="article-headerdoilabel">
    <w:name w:val="article-header__doi__label"/>
    <w:basedOn w:val="DefaultParagraphFont"/>
    <w:rsid w:val="00CE18E2"/>
  </w:style>
  <w:style w:type="paragraph" w:styleId="Caption">
    <w:name w:val="caption"/>
    <w:next w:val="Normal"/>
    <w:qFormat/>
    <w:rsid w:val="00CE18E2"/>
    <w:pPr>
      <w:keepNext/>
      <w:tabs>
        <w:tab w:val="left" w:pos="1152"/>
      </w:tabs>
      <w:spacing w:before="120" w:after="120" w:line="240" w:lineRule="auto"/>
      <w:ind w:left="1152" w:hanging="1152"/>
    </w:pPr>
    <w:rPr>
      <w:rFonts w:ascii="Times New Roman" w:eastAsiaTheme="minorEastAsia" w:hAnsi="Times New Roman" w:cs="Arial"/>
      <w:b/>
      <w:bCs/>
      <w:sz w:val="24"/>
      <w:szCs w:val="24"/>
      <w:lang w:val="en-US"/>
    </w:rPr>
  </w:style>
  <w:style w:type="paragraph" w:customStyle="1" w:styleId="ListAlpha">
    <w:name w:val="List Alpha"/>
    <w:rsid w:val="00CE18E2"/>
    <w:pPr>
      <w:numPr>
        <w:numId w:val="4"/>
      </w:numPr>
      <w:spacing w:after="24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TableText9">
    <w:name w:val="TableText 9"/>
    <w:basedOn w:val="DefaultParagraphFont"/>
    <w:rsid w:val="00CE18E2"/>
    <w:rPr>
      <w:rFonts w:ascii="Times New Roman" w:hAnsi="Times New Roman"/>
      <w:sz w:val="18"/>
    </w:rPr>
  </w:style>
  <w:style w:type="paragraph" w:customStyle="1" w:styleId="TableText0">
    <w:name w:val="TableText"/>
    <w:link w:val="TableTextChar"/>
    <w:rsid w:val="00CE18E2"/>
    <w:pPr>
      <w:spacing w:after="0" w:line="240" w:lineRule="auto"/>
    </w:pPr>
    <w:rPr>
      <w:rFonts w:ascii="Times New Roman" w:eastAsiaTheme="minorEastAsia" w:hAnsi="Times New Roman" w:cs="Arial"/>
      <w:sz w:val="20"/>
      <w:szCs w:val="20"/>
      <w:lang w:val="en-US"/>
    </w:rPr>
  </w:style>
  <w:style w:type="character" w:customStyle="1" w:styleId="TableTextChar">
    <w:name w:val="TableText Char"/>
    <w:link w:val="TableText0"/>
    <w:locked/>
    <w:rsid w:val="00CE18E2"/>
    <w:rPr>
      <w:rFonts w:ascii="Times New Roman" w:eastAsiaTheme="minorEastAsia" w:hAnsi="Times New Roman" w:cs="Arial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E18E2"/>
    <w:pPr>
      <w:spacing w:after="0" w:line="240" w:lineRule="auto"/>
    </w:pPr>
    <w:rPr>
      <w:rFonts w:eastAsia="MS Mincho"/>
      <w:lang w:val="en-US"/>
    </w:rPr>
  </w:style>
  <w:style w:type="paragraph" w:customStyle="1" w:styleId="TableTextColHead">
    <w:name w:val="TableText Col Head"/>
    <w:rsid w:val="00CE18E2"/>
    <w:pPr>
      <w:spacing w:after="0" w:line="240" w:lineRule="auto"/>
      <w:jc w:val="center"/>
    </w:pPr>
    <w:rPr>
      <w:rFonts w:ascii="Times New Roman" w:eastAsiaTheme="minorEastAsia" w:hAnsi="Times New Roman" w:cs="Times New Roman"/>
      <w:b/>
      <w:sz w:val="20"/>
      <w:szCs w:val="20"/>
      <w:lang w:val="en-US"/>
    </w:rPr>
  </w:style>
  <w:style w:type="paragraph" w:customStyle="1" w:styleId="BODY">
    <w:name w:val="BODY"/>
    <w:qFormat/>
    <w:rsid w:val="00CE18E2"/>
    <w:pPr>
      <w:spacing w:after="240" w:line="264" w:lineRule="auto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Paragraph">
    <w:name w:val="Paragraph"/>
    <w:link w:val="ParagraphChar"/>
    <w:rsid w:val="00CE18E2"/>
    <w:pPr>
      <w:spacing w:after="24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CE18E2"/>
    <w:rPr>
      <w:rFonts w:ascii="Times New Roman" w:eastAsia="SimSu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CE18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styleId="Strong">
    <w:name w:val="Strong"/>
    <w:basedOn w:val="DefaultParagraphFont"/>
    <w:uiPriority w:val="22"/>
    <w:qFormat/>
    <w:rsid w:val="00CE18E2"/>
    <w:rPr>
      <w:b/>
      <w:bCs/>
    </w:rPr>
  </w:style>
  <w:style w:type="paragraph" w:customStyle="1" w:styleId="p">
    <w:name w:val="p"/>
    <w:basedOn w:val="Normal"/>
    <w:rsid w:val="00CE18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CE18E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8E2"/>
    <w:rPr>
      <w:rFonts w:ascii="Calibri" w:eastAsia="MS Mincho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18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18E2"/>
    <w:rPr>
      <w:rFonts w:ascii="Calibri" w:eastAsia="MS Mincho" w:hAnsi="Calibri" w:cs="Calibri"/>
      <w:noProof/>
      <w:lang w:val="en-US"/>
    </w:rPr>
  </w:style>
  <w:style w:type="paragraph" w:customStyle="1" w:styleId="xxmsonormal">
    <w:name w:val="x_xmsonormal"/>
    <w:basedOn w:val="Normal"/>
    <w:rsid w:val="00CE18E2"/>
    <w:pPr>
      <w:spacing w:after="0" w:line="240" w:lineRule="auto"/>
    </w:pPr>
    <w:rPr>
      <w:rFonts w:ascii="Calibri" w:eastAsiaTheme="minorEastAsia" w:hAnsi="Calibri" w:cs="Calibri"/>
      <w:lang w:eastAsia="ja-JP"/>
    </w:rPr>
  </w:style>
  <w:style w:type="character" w:customStyle="1" w:styleId="ui-provider">
    <w:name w:val="ui-provider"/>
    <w:basedOn w:val="DefaultParagraphFont"/>
    <w:rsid w:val="00CE18E2"/>
  </w:style>
  <w:style w:type="character" w:customStyle="1" w:styleId="BodyText120">
    <w:name w:val="Body Text 12 (文字)"/>
    <w:basedOn w:val="DefaultParagraphFont"/>
    <w:link w:val="BodyText12"/>
    <w:locked/>
    <w:rsid w:val="00CE18E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18E2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18E2"/>
    <w:rPr>
      <w:rFonts w:eastAsiaTheme="minorEastAsia"/>
      <w:sz w:val="20"/>
      <w:szCs w:val="20"/>
      <w:lang w:val="en-US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CE18E2"/>
    <w:rPr>
      <w:vertAlign w:val="superscript"/>
    </w:rPr>
  </w:style>
  <w:style w:type="paragraph" w:customStyle="1" w:styleId="msonormal0">
    <w:name w:val="msonormal"/>
    <w:basedOn w:val="Normal"/>
    <w:rsid w:val="00CE18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font5">
    <w:name w:val="font5"/>
    <w:basedOn w:val="Normal"/>
    <w:rsid w:val="00CE18E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16"/>
      <w:szCs w:val="16"/>
      <w:lang w:val="en-AU" w:eastAsia="en-AU"/>
    </w:rPr>
  </w:style>
  <w:style w:type="paragraph" w:customStyle="1" w:styleId="font6">
    <w:name w:val="font6"/>
    <w:basedOn w:val="Normal"/>
    <w:rsid w:val="00CE18E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16"/>
      <w:szCs w:val="16"/>
      <w:lang w:val="en-AU" w:eastAsia="en-AU"/>
    </w:rPr>
  </w:style>
  <w:style w:type="paragraph" w:customStyle="1" w:styleId="xl63">
    <w:name w:val="xl63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4">
    <w:name w:val="xl64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5">
    <w:name w:val="xl65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6">
    <w:name w:val="xl66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7">
    <w:name w:val="xl67"/>
    <w:basedOn w:val="Normal"/>
    <w:rsid w:val="00CE18E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CE18E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9">
    <w:name w:val="xl69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customStyle="1" w:styleId="xl70">
    <w:name w:val="xl70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71">
    <w:name w:val="xl71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  <w:style w:type="paragraph" w:customStyle="1" w:styleId="xl72">
    <w:name w:val="xl72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73">
    <w:name w:val="xl73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74">
    <w:name w:val="xl74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75">
    <w:name w:val="xl75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76">
    <w:name w:val="xl76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7">
    <w:name w:val="xl77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78">
    <w:name w:val="xl78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79">
    <w:name w:val="xl79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80">
    <w:name w:val="xl80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81">
    <w:name w:val="xl81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2">
    <w:name w:val="xl82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83">
    <w:name w:val="xl83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84">
    <w:name w:val="xl84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85">
    <w:name w:val="xl85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6">
    <w:name w:val="xl86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87">
    <w:name w:val="xl87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88">
    <w:name w:val="xl88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9">
    <w:name w:val="xl89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90">
    <w:name w:val="xl90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91">
    <w:name w:val="xl91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92">
    <w:name w:val="xl92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3">
    <w:name w:val="xl93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94">
    <w:name w:val="xl94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95">
    <w:name w:val="xl95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96">
    <w:name w:val="xl96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AU" w:eastAsia="en-AU"/>
    </w:rPr>
  </w:style>
  <w:style w:type="paragraph" w:customStyle="1" w:styleId="xl97">
    <w:name w:val="xl97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AU" w:eastAsia="en-AU"/>
    </w:rPr>
  </w:style>
  <w:style w:type="paragraph" w:customStyle="1" w:styleId="xl98">
    <w:name w:val="xl98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  <w:style w:type="paragraph" w:customStyle="1" w:styleId="xl99">
    <w:name w:val="xl99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customStyle="1" w:styleId="xl100">
    <w:name w:val="xl100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01">
    <w:name w:val="xl101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02">
    <w:name w:val="xl102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103">
    <w:name w:val="xl103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04">
    <w:name w:val="xl104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customStyle="1" w:styleId="xl105">
    <w:name w:val="xl105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06">
    <w:name w:val="xl106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7">
    <w:name w:val="xl107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08">
    <w:name w:val="xl108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109">
    <w:name w:val="xl109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0">
    <w:name w:val="xl110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11">
    <w:name w:val="xl111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2">
    <w:name w:val="xl112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3">
    <w:name w:val="xl113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114">
    <w:name w:val="xl114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5">
    <w:name w:val="xl115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6">
    <w:name w:val="xl116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17">
    <w:name w:val="xl117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8">
    <w:name w:val="xl118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9">
    <w:name w:val="xl119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20">
    <w:name w:val="xl120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21">
    <w:name w:val="xl121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customStyle="1" w:styleId="xl122">
    <w:name w:val="xl122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23">
    <w:name w:val="xl123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customStyle="1" w:styleId="xl124">
    <w:name w:val="xl124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5">
    <w:name w:val="xl125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126">
    <w:name w:val="xl126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127">
    <w:name w:val="xl127"/>
    <w:basedOn w:val="Normal"/>
    <w:rsid w:val="00CE18E2"/>
    <w:pPr>
      <w:pBdr>
        <w:top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128">
    <w:name w:val="xl128"/>
    <w:basedOn w:val="Normal"/>
    <w:rsid w:val="00CE18E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129">
    <w:name w:val="xl129"/>
    <w:basedOn w:val="Normal"/>
    <w:rsid w:val="00CE18E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en-AU" w:eastAsia="en-AU"/>
    </w:rPr>
  </w:style>
  <w:style w:type="paragraph" w:customStyle="1" w:styleId="xl130">
    <w:name w:val="xl130"/>
    <w:basedOn w:val="Normal"/>
    <w:rsid w:val="00CE18E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en-AU" w:eastAsia="en-AU"/>
    </w:rPr>
  </w:style>
  <w:style w:type="paragraph" w:customStyle="1" w:styleId="xl131">
    <w:name w:val="xl131"/>
    <w:basedOn w:val="Normal"/>
    <w:rsid w:val="00CE18E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en-AU" w:eastAsia="en-AU"/>
    </w:rPr>
  </w:style>
  <w:style w:type="table" w:customStyle="1" w:styleId="PlainTable11">
    <w:name w:val="Plain Table 11"/>
    <w:basedOn w:val="TableNormal"/>
    <w:uiPriority w:val="41"/>
    <w:rsid w:val="00CE18E2"/>
    <w:pPr>
      <w:spacing w:after="0" w:line="240" w:lineRule="auto"/>
    </w:pPr>
    <w:rPr>
      <w:rFonts w:eastAsia="MS Mincho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CE18E2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CE18E2"/>
    <w:pPr>
      <w:spacing w:after="0" w:line="240" w:lineRule="auto"/>
    </w:pPr>
    <w:rPr>
      <w:rFonts w:eastAsia="MS Mincho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18E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2.xml"/><Relationship Id="rId4" Type="http://schemas.openxmlformats.org/officeDocument/2006/relationships/numbering" Target="numbering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E3B5B7C812543A1B93280AB0211D2" ma:contentTypeVersion="18" ma:contentTypeDescription="Create a new document." ma:contentTypeScope="" ma:versionID="03cc3f524d1a62f5c13ebf71259d9bc2">
  <xsd:schema xmlns:xsd="http://www.w3.org/2001/XMLSchema" xmlns:xs="http://www.w3.org/2001/XMLSchema" xmlns:p="http://schemas.microsoft.com/office/2006/metadata/properties" xmlns:ns1="http://schemas.microsoft.com/sharepoint/v3" xmlns:ns3="991d7f82-bf30-4b77-986a-95101b50b9fe" xmlns:ns4="0c7a24ef-3777-4e91-a5a6-2298c0b08737" targetNamespace="http://schemas.microsoft.com/office/2006/metadata/properties" ma:root="true" ma:fieldsID="877723d1987e8f79ef39daf2b1756af8" ns1:_="" ns3:_="" ns4:_="">
    <xsd:import namespace="http://schemas.microsoft.com/sharepoint/v3"/>
    <xsd:import namespace="991d7f82-bf30-4b77-986a-95101b50b9fe"/>
    <xsd:import namespace="0c7a24ef-3777-4e91-a5a6-2298c0b087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ingHintHash" minOccurs="0"/>
                <xsd:element ref="ns4:SharedWithDetails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1d7f82-bf30-4b77-986a-95101b50b9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7a24ef-3777-4e91-a5a6-2298c0b0873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991d7f82-bf30-4b77-986a-95101b50b9fe" xsi:nil="true"/>
  </documentManagement>
</p:properties>
</file>

<file path=customXml/itemProps1.xml><?xml version="1.0" encoding="utf-8"?>
<ds:datastoreItem xmlns:ds="http://schemas.openxmlformats.org/officeDocument/2006/customXml" ds:itemID="{8BA6424C-88C2-485C-984B-E41954B09F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91d7f82-bf30-4b77-986a-95101b50b9fe"/>
    <ds:schemaRef ds:uri="0c7a24ef-3777-4e91-a5a6-2298c0b087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CF0DE4-D3BA-4362-B858-9946B87ECE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C64AAB-F7C1-4A9A-9149-58D400EB53BB}">
  <ds:schemaRefs>
    <ds:schemaRef ds:uri="991d7f82-bf30-4b77-986a-95101b50b9fe"/>
    <ds:schemaRef ds:uri="http://schemas.microsoft.com/office/2006/documentManagement/types"/>
    <ds:schemaRef ds:uri="http://schemas.microsoft.com/sharepoint/v3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0c7a24ef-3777-4e91-a5a6-2298c0b08737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39</Words>
  <Characters>11623</Characters>
  <Application>Microsoft Office Word</Application>
  <DocSecurity>0</DocSecurity>
  <Lines>96</Lines>
  <Paragraphs>27</Paragraphs>
  <ScaleCrop>false</ScaleCrop>
  <Company/>
  <LinksUpToDate>false</LinksUpToDate>
  <CharactersWithSpaces>1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, Joanne [JACAU Non-J&amp;J]</dc:creator>
  <cp:keywords/>
  <dc:description/>
  <cp:lastModifiedBy>Wolter, Joanne [JACAU Non-J&amp;J]</cp:lastModifiedBy>
  <cp:revision>1</cp:revision>
  <dcterms:created xsi:type="dcterms:W3CDTF">2024-01-17T03:00:00Z</dcterms:created>
  <dcterms:modified xsi:type="dcterms:W3CDTF">2024-01-17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E3B5B7C812543A1B93280AB0211D2</vt:lpwstr>
  </property>
</Properties>
</file>